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936A61" w14:textId="5119305E" w:rsidR="00111388" w:rsidRPr="00907E08" w:rsidRDefault="00A41B20" w:rsidP="00053338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</w:t>
      </w:r>
      <w:r w:rsidR="009E1356" w:rsidRPr="00907E08">
        <w:rPr>
          <w:rFonts w:ascii="Arial" w:hAnsi="Arial" w:cs="Arial"/>
          <w:b/>
          <w:bCs/>
          <w:sz w:val="22"/>
          <w:szCs w:val="22"/>
        </w:rPr>
        <w:t xml:space="preserve">able 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="009E1356" w:rsidRPr="00907E08">
        <w:rPr>
          <w:rFonts w:ascii="Arial" w:hAnsi="Arial" w:cs="Arial"/>
          <w:b/>
          <w:bCs/>
          <w:sz w:val="22"/>
          <w:szCs w:val="22"/>
        </w:rPr>
        <w:t>. Correlation</w:t>
      </w:r>
      <w:r w:rsidR="00907E08" w:rsidRPr="00907E08">
        <w:rPr>
          <w:rFonts w:ascii="Arial" w:hAnsi="Arial" w:cs="Arial" w:hint="eastAsia"/>
          <w:b/>
          <w:bCs/>
          <w:sz w:val="22"/>
          <w:szCs w:val="22"/>
        </w:rPr>
        <w:t>s</w:t>
      </w:r>
      <w:r w:rsidR="009E1356" w:rsidRPr="00907E08">
        <w:rPr>
          <w:rFonts w:ascii="Arial" w:hAnsi="Arial" w:cs="Arial"/>
          <w:b/>
          <w:bCs/>
          <w:sz w:val="22"/>
          <w:szCs w:val="22"/>
        </w:rPr>
        <w:t xml:space="preserve"> between cognitive function and motor severity</w:t>
      </w:r>
    </w:p>
    <w:tbl>
      <w:tblPr>
        <w:tblStyle w:val="TableGrid"/>
        <w:tblW w:w="8359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1413"/>
        <w:gridCol w:w="1230"/>
        <w:gridCol w:w="1230"/>
        <w:gridCol w:w="947"/>
      </w:tblGrid>
      <w:tr w:rsidR="00B36D61" w:rsidRPr="00500FC3" w14:paraId="4A262156" w14:textId="77777777" w:rsidTr="004B3EAE">
        <w:trPr>
          <w:trHeight w:val="312"/>
        </w:trPr>
        <w:tc>
          <w:tcPr>
            <w:tcW w:w="3539" w:type="dxa"/>
            <w:vMerge w:val="restart"/>
            <w:tcBorders>
              <w:right w:val="nil"/>
            </w:tcBorders>
          </w:tcPr>
          <w:p w14:paraId="02653B7D" w14:textId="645B0CB8" w:rsidR="00B36D61" w:rsidRPr="00500FC3" w:rsidRDefault="00B36D61" w:rsidP="009E1356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00FC3"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2643" w:type="dxa"/>
            <w:gridSpan w:val="2"/>
            <w:tcBorders>
              <w:left w:val="nil"/>
              <w:right w:val="nil"/>
            </w:tcBorders>
          </w:tcPr>
          <w:p w14:paraId="40FB5608" w14:textId="0A38530D" w:rsidR="00B36D61" w:rsidRPr="00500FC3" w:rsidRDefault="00B36D61" w:rsidP="009E13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FC3">
              <w:rPr>
                <w:rFonts w:ascii="Arial" w:hAnsi="Arial" w:cs="Arial"/>
                <w:sz w:val="20"/>
                <w:szCs w:val="20"/>
              </w:rPr>
              <w:t>BFMDRS-M</w:t>
            </w:r>
          </w:p>
        </w:tc>
        <w:tc>
          <w:tcPr>
            <w:tcW w:w="2177" w:type="dxa"/>
            <w:gridSpan w:val="2"/>
            <w:tcBorders>
              <w:left w:val="nil"/>
            </w:tcBorders>
          </w:tcPr>
          <w:p w14:paraId="4095B3F9" w14:textId="256EA904" w:rsidR="00B36D61" w:rsidRPr="00500FC3" w:rsidRDefault="00B36D61" w:rsidP="00B91F50">
            <w:pPr>
              <w:ind w:rightChars="151" w:right="31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FC3">
              <w:rPr>
                <w:rFonts w:ascii="Arial" w:hAnsi="Arial" w:cs="Arial"/>
                <w:sz w:val="20"/>
                <w:szCs w:val="20"/>
              </w:rPr>
              <w:t>Disease duration</w:t>
            </w:r>
          </w:p>
        </w:tc>
      </w:tr>
      <w:tr w:rsidR="00B36D61" w:rsidRPr="00500FC3" w14:paraId="35D3B7D8" w14:textId="77777777" w:rsidTr="004B3EAE">
        <w:trPr>
          <w:trHeight w:val="312"/>
        </w:trPr>
        <w:tc>
          <w:tcPr>
            <w:tcW w:w="3539" w:type="dxa"/>
            <w:vMerge/>
            <w:tcBorders>
              <w:bottom w:val="single" w:sz="4" w:space="0" w:color="auto"/>
              <w:right w:val="nil"/>
            </w:tcBorders>
          </w:tcPr>
          <w:p w14:paraId="33D9BDD4" w14:textId="77777777" w:rsidR="00B36D61" w:rsidRPr="00500FC3" w:rsidRDefault="00B36D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</w:tcPr>
          <w:p w14:paraId="435442D6" w14:textId="27A16BA3" w:rsidR="00B36D61" w:rsidRPr="00500FC3" w:rsidRDefault="00B36D61" w:rsidP="006861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OLE_LINK21"/>
            <w:r w:rsidRPr="00500FC3">
              <w:rPr>
                <w:rFonts w:ascii="Arial" w:hAnsi="Arial" w:cs="Arial"/>
                <w:sz w:val="20"/>
                <w:szCs w:val="20"/>
              </w:rPr>
              <w:t>ρ</w:t>
            </w:r>
            <w:bookmarkEnd w:id="0"/>
          </w:p>
        </w:tc>
        <w:tc>
          <w:tcPr>
            <w:tcW w:w="1230" w:type="dxa"/>
            <w:tcBorders>
              <w:left w:val="nil"/>
              <w:bottom w:val="single" w:sz="4" w:space="0" w:color="auto"/>
              <w:right w:val="nil"/>
            </w:tcBorders>
          </w:tcPr>
          <w:p w14:paraId="1294D6E6" w14:textId="785C0805" w:rsidR="00B36D61" w:rsidRPr="00500FC3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p</w:t>
            </w:r>
          </w:p>
        </w:tc>
        <w:tc>
          <w:tcPr>
            <w:tcW w:w="1230" w:type="dxa"/>
            <w:tcBorders>
              <w:left w:val="nil"/>
              <w:bottom w:val="single" w:sz="4" w:space="0" w:color="auto"/>
              <w:right w:val="nil"/>
            </w:tcBorders>
          </w:tcPr>
          <w:p w14:paraId="7304F025" w14:textId="1E6B6229" w:rsidR="00B36D61" w:rsidRPr="00500FC3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500FC3">
              <w:rPr>
                <w:rFonts w:ascii="Arial" w:hAnsi="Arial" w:cs="Arial"/>
                <w:sz w:val="20"/>
                <w:szCs w:val="20"/>
              </w:rPr>
              <w:t>ρ</w:t>
            </w:r>
          </w:p>
        </w:tc>
        <w:tc>
          <w:tcPr>
            <w:tcW w:w="947" w:type="dxa"/>
            <w:tcBorders>
              <w:left w:val="nil"/>
              <w:bottom w:val="single" w:sz="4" w:space="0" w:color="auto"/>
            </w:tcBorders>
          </w:tcPr>
          <w:p w14:paraId="1F7DBD4B" w14:textId="757BE74E" w:rsidR="00B36D61" w:rsidRPr="00500FC3" w:rsidRDefault="00B36D61" w:rsidP="007A3D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0FC3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68614E" w:rsidRPr="00500FC3" w14:paraId="6A161967" w14:textId="77777777" w:rsidTr="004B3EAE">
        <w:trPr>
          <w:trHeight w:val="312"/>
        </w:trPr>
        <w:tc>
          <w:tcPr>
            <w:tcW w:w="3539" w:type="dxa"/>
            <w:tcBorders>
              <w:bottom w:val="nil"/>
              <w:right w:val="nil"/>
            </w:tcBorders>
          </w:tcPr>
          <w:p w14:paraId="1640ABE5" w14:textId="64A3DABD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MMSE</w:t>
            </w:r>
          </w:p>
        </w:tc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14:paraId="4A0F1C2D" w14:textId="4AA027C1" w:rsidR="0068614E" w:rsidRPr="0068614E" w:rsidRDefault="0068614E" w:rsidP="0068614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 xml:space="preserve"> 0.06</w:t>
            </w:r>
          </w:p>
        </w:tc>
        <w:tc>
          <w:tcPr>
            <w:tcW w:w="1230" w:type="dxa"/>
            <w:tcBorders>
              <w:left w:val="nil"/>
              <w:bottom w:val="nil"/>
              <w:right w:val="nil"/>
            </w:tcBorders>
          </w:tcPr>
          <w:p w14:paraId="40B8B5BA" w14:textId="022BAA80" w:rsidR="0068614E" w:rsidRPr="0068614E" w:rsidRDefault="0068614E" w:rsidP="0068614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797</w:t>
            </w:r>
          </w:p>
        </w:tc>
        <w:tc>
          <w:tcPr>
            <w:tcW w:w="1230" w:type="dxa"/>
            <w:tcBorders>
              <w:left w:val="nil"/>
              <w:bottom w:val="nil"/>
              <w:right w:val="nil"/>
            </w:tcBorders>
          </w:tcPr>
          <w:p w14:paraId="09207013" w14:textId="074ED6E3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-0.23</w:t>
            </w:r>
          </w:p>
        </w:tc>
        <w:tc>
          <w:tcPr>
            <w:tcW w:w="947" w:type="dxa"/>
            <w:tcBorders>
              <w:left w:val="nil"/>
              <w:bottom w:val="nil"/>
            </w:tcBorders>
          </w:tcPr>
          <w:p w14:paraId="3C7831AA" w14:textId="5C96B10D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330</w:t>
            </w:r>
          </w:p>
        </w:tc>
      </w:tr>
      <w:tr w:rsidR="0068614E" w:rsidRPr="00500FC3" w14:paraId="27C31253" w14:textId="77777777" w:rsidTr="004B3EAE">
        <w:trPr>
          <w:trHeight w:val="312"/>
        </w:trPr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6CD96BAB" w14:textId="6D1958DC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MoC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C04647F" w14:textId="750AD12D" w:rsidR="0068614E" w:rsidRPr="0068614E" w:rsidRDefault="0068614E" w:rsidP="0068614E">
            <w:pPr>
              <w:ind w:leftChars="17" w:left="152" w:hangingChars="58" w:hanging="11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-0.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F905332" w14:textId="75AD19E0" w:rsidR="0068614E" w:rsidRPr="0068614E" w:rsidRDefault="0068614E" w:rsidP="0068614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ED49721" w14:textId="07E95130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1CB6B178" w14:textId="18FC631A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700</w:t>
            </w:r>
          </w:p>
        </w:tc>
      </w:tr>
      <w:tr w:rsidR="0068614E" w:rsidRPr="00500FC3" w14:paraId="7B2E7D25" w14:textId="77777777" w:rsidTr="004B3EAE">
        <w:trPr>
          <w:trHeight w:val="312"/>
        </w:trPr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01A2C9CE" w14:textId="5C5772D4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FAB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D249A88" w14:textId="2E1C8B1D" w:rsidR="0068614E" w:rsidRPr="0068614E" w:rsidRDefault="0068614E" w:rsidP="0068614E">
            <w:pPr>
              <w:ind w:firstLineChars="15" w:firstLine="3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049442C" w14:textId="39144E6B" w:rsidR="0068614E" w:rsidRPr="0068614E" w:rsidRDefault="0068614E" w:rsidP="0068614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56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5C93F72" w14:textId="4C75C1B6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4493F518" w14:textId="25729F22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884</w:t>
            </w:r>
          </w:p>
        </w:tc>
      </w:tr>
      <w:tr w:rsidR="0068614E" w:rsidRPr="00500FC3" w14:paraId="62BA1780" w14:textId="77777777" w:rsidTr="004B3EAE">
        <w:trPr>
          <w:trHeight w:val="312"/>
        </w:trPr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4183F611" w14:textId="7949D6A7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CV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E83CD4D" w14:textId="796FA5D0" w:rsidR="0068614E" w:rsidRPr="0068614E" w:rsidRDefault="0068614E" w:rsidP="0068614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 xml:space="preserve"> 0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1680F17" w14:textId="3B2A38C9" w:rsidR="0068614E" w:rsidRPr="0068614E" w:rsidRDefault="0068614E" w:rsidP="0068614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017B29C" w14:textId="66897B11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-0.3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182BC891" w14:textId="394FA827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240</w:t>
            </w:r>
          </w:p>
        </w:tc>
      </w:tr>
      <w:tr w:rsidR="0068614E" w:rsidRPr="00500FC3" w14:paraId="3FBA44B5" w14:textId="77777777" w:rsidTr="004B3EAE">
        <w:trPr>
          <w:trHeight w:val="312"/>
        </w:trPr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18246584" w14:textId="63E8E62C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SDM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7572E87" w14:textId="4B390ADB" w:rsidR="0068614E" w:rsidRPr="0068614E" w:rsidRDefault="0068614E" w:rsidP="0068614E">
            <w:pPr>
              <w:ind w:firstLineChars="15" w:firstLine="3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-0.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6A0C602" w14:textId="425436E1" w:rsidR="0068614E" w:rsidRPr="0068614E" w:rsidRDefault="0068614E" w:rsidP="0068614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0D93A2F" w14:textId="03ABDC89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7899CF7F" w14:textId="5EE2045F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521</w:t>
            </w:r>
          </w:p>
        </w:tc>
      </w:tr>
      <w:tr w:rsidR="0068614E" w:rsidRPr="00500FC3" w14:paraId="768E570C" w14:textId="77777777" w:rsidTr="004B3EAE">
        <w:trPr>
          <w:trHeight w:val="312"/>
        </w:trPr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67EA9A1C" w14:textId="79B214C1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CD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E271384" w14:textId="66625BC8" w:rsidR="0068614E" w:rsidRPr="0068614E" w:rsidRDefault="0068614E" w:rsidP="0068614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 xml:space="preserve"> 0.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C2485A6" w14:textId="6D064427" w:rsidR="0068614E" w:rsidRPr="0068614E" w:rsidRDefault="0068614E" w:rsidP="0068614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6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027EADA" w14:textId="4EE70F4C" w:rsidR="0068614E" w:rsidRPr="0068614E" w:rsidRDefault="0068614E" w:rsidP="0068614E">
            <w:pPr>
              <w:ind w:firstLineChars="32" w:firstLine="64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666973DA" w14:textId="1FCE8A47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307</w:t>
            </w:r>
          </w:p>
        </w:tc>
      </w:tr>
      <w:tr w:rsidR="0068614E" w:rsidRPr="00500FC3" w14:paraId="3DB7F333" w14:textId="77777777" w:rsidTr="004B3EAE">
        <w:trPr>
          <w:trHeight w:val="312"/>
        </w:trPr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4DAE53EE" w14:textId="55FB881F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TMTA(s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3D6B2F2" w14:textId="2EDE9586" w:rsidR="0068614E" w:rsidRPr="0068614E" w:rsidRDefault="0068614E" w:rsidP="0068614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 xml:space="preserve"> 0.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E9BAD74" w14:textId="3170DDB7" w:rsidR="0068614E" w:rsidRPr="0068614E" w:rsidRDefault="0068614E" w:rsidP="0068614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55A162E" w14:textId="459D8747" w:rsidR="0068614E" w:rsidRPr="0068614E" w:rsidRDefault="0068614E" w:rsidP="0068614E">
            <w:pPr>
              <w:ind w:firstLineChars="32" w:firstLine="64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2C11B0CA" w14:textId="17F1DF6C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221</w:t>
            </w:r>
          </w:p>
        </w:tc>
      </w:tr>
      <w:tr w:rsidR="0068614E" w:rsidRPr="00500FC3" w14:paraId="43771B0C" w14:textId="77777777" w:rsidTr="004B3EAE">
        <w:trPr>
          <w:trHeight w:val="312"/>
        </w:trPr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54F9BFBF" w14:textId="5B0037DA" w:rsidR="0068614E" w:rsidRPr="0068614E" w:rsidRDefault="00907E08" w:rsidP="0068614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DS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C3DE286" w14:textId="2C1B0FD2" w:rsidR="0068614E" w:rsidRPr="0068614E" w:rsidRDefault="0068614E" w:rsidP="0068614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 xml:space="preserve"> 0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D27E3E1" w14:textId="7658E2D6" w:rsidR="0068614E" w:rsidRPr="0068614E" w:rsidRDefault="0068614E" w:rsidP="0068614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98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E5E073B" w14:textId="1E75B670" w:rsidR="0068614E" w:rsidRPr="0068614E" w:rsidRDefault="0068614E" w:rsidP="0068614E">
            <w:pPr>
              <w:ind w:firstLineChars="32" w:firstLine="64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384829C4" w14:textId="1F9A144D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657</w:t>
            </w:r>
          </w:p>
        </w:tc>
      </w:tr>
      <w:tr w:rsidR="0068614E" w:rsidRPr="00500FC3" w14:paraId="2F59C103" w14:textId="77777777" w:rsidTr="00BE3493">
        <w:trPr>
          <w:trHeight w:val="312"/>
        </w:trPr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4B5562D7" w14:textId="0FC1A36A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Verbal command following error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DB6E3" w14:textId="6AA4B202" w:rsidR="0068614E" w:rsidRPr="0068614E" w:rsidRDefault="0068614E" w:rsidP="0068614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 xml:space="preserve"> 0.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A1DE1B3" w14:textId="50D13615" w:rsidR="0068614E" w:rsidRPr="0068614E" w:rsidRDefault="0068614E" w:rsidP="0068614E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37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7689BEB" w14:textId="747BE694" w:rsidR="0068614E" w:rsidRPr="0068614E" w:rsidRDefault="0068614E" w:rsidP="0068614E">
            <w:pPr>
              <w:ind w:firstLineChars="32" w:firstLine="64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33326502" w14:textId="1A98D13B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958</w:t>
            </w:r>
          </w:p>
        </w:tc>
      </w:tr>
      <w:tr w:rsidR="0068614E" w:rsidRPr="00500FC3" w14:paraId="1DADF6FE" w14:textId="77777777" w:rsidTr="004B3EAE">
        <w:trPr>
          <w:trHeight w:val="312"/>
        </w:trPr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214E6E47" w14:textId="0EB51358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color w:val="000000"/>
                <w:sz w:val="20"/>
                <w:szCs w:val="20"/>
              </w:rPr>
              <w:t>Copying Tes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8E959A1" w14:textId="4B4DDAC1" w:rsidR="0068614E" w:rsidRPr="0068614E" w:rsidRDefault="0068614E" w:rsidP="0068614E">
            <w:pPr>
              <w:ind w:leftChars="-50" w:left="-105" w:firstLineChars="59" w:firstLine="118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B206C67" w14:textId="01D302D0" w:rsidR="0068614E" w:rsidRPr="0068614E" w:rsidRDefault="0068614E" w:rsidP="0068614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6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5EB6902" w14:textId="34B4CDC2" w:rsidR="0068614E" w:rsidRPr="0068614E" w:rsidRDefault="0068614E" w:rsidP="0068614E">
            <w:pPr>
              <w:ind w:firstLineChars="32" w:firstLine="64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63285767" w14:textId="739F864B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816</w:t>
            </w:r>
          </w:p>
        </w:tc>
      </w:tr>
      <w:tr w:rsidR="0068614E" w:rsidRPr="00500FC3" w14:paraId="3BD1994E" w14:textId="77777777" w:rsidTr="004B3EAE">
        <w:trPr>
          <w:trHeight w:val="312"/>
        </w:trPr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35E92951" w14:textId="44DEBBF3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BCFT-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CE2E75C" w14:textId="04CE0AC3" w:rsidR="0068614E" w:rsidRPr="0068614E" w:rsidRDefault="0068614E" w:rsidP="0068614E">
            <w:pPr>
              <w:ind w:leftChars="-50" w:left="-105" w:firstLineChars="59" w:firstLine="118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-0.5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7D29395" w14:textId="3497AB47" w:rsidR="0068614E" w:rsidRPr="0068614E" w:rsidRDefault="0068614E" w:rsidP="0068614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47488D5" w14:textId="03A97A97" w:rsidR="0068614E" w:rsidRPr="0068614E" w:rsidRDefault="0068614E" w:rsidP="0068614E">
            <w:pPr>
              <w:ind w:firstLineChars="32" w:firstLine="64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25B214B8" w14:textId="684581D2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845</w:t>
            </w:r>
          </w:p>
        </w:tc>
      </w:tr>
      <w:tr w:rsidR="0068614E" w:rsidRPr="00500FC3" w14:paraId="120F033E" w14:textId="77777777" w:rsidTr="004B3EAE">
        <w:trPr>
          <w:trHeight w:val="312"/>
        </w:trPr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72F32398" w14:textId="7ECEB642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BCFT-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4A96B63" w14:textId="6F7F9CD9" w:rsidR="0068614E" w:rsidRPr="0068614E" w:rsidRDefault="0068614E" w:rsidP="0068614E">
            <w:pPr>
              <w:ind w:leftChars="-50" w:left="-105" w:firstLineChars="59" w:firstLine="118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-0.3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289A7D5" w14:textId="4958FB78" w:rsidR="0068614E" w:rsidRPr="0068614E" w:rsidRDefault="0068614E" w:rsidP="0068614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1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5F85B64" w14:textId="3CFF603B" w:rsidR="0068614E" w:rsidRPr="0068614E" w:rsidRDefault="0068614E" w:rsidP="0068614E">
            <w:pPr>
              <w:ind w:firstLineChars="32" w:firstLine="64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73D6C9F7" w14:textId="5CB1DA64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246</w:t>
            </w:r>
          </w:p>
        </w:tc>
      </w:tr>
      <w:tr w:rsidR="0068614E" w:rsidRPr="00500FC3" w14:paraId="7CF54ED3" w14:textId="77777777" w:rsidTr="004B3EAE">
        <w:trPr>
          <w:trHeight w:val="312"/>
        </w:trPr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64FC1466" w14:textId="15062BF5" w:rsidR="0068614E" w:rsidRPr="0068614E" w:rsidRDefault="00907E08" w:rsidP="0068614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BD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5A773B5" w14:textId="43721285" w:rsidR="0068614E" w:rsidRPr="0068614E" w:rsidRDefault="0068614E" w:rsidP="0068614E">
            <w:pPr>
              <w:ind w:leftChars="-50" w:left="-105" w:firstLineChars="59" w:firstLine="118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-0.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40EBABF" w14:textId="18CCC8F6" w:rsidR="0068614E" w:rsidRPr="0068614E" w:rsidRDefault="0068614E" w:rsidP="0068614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28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41F22FA" w14:textId="358A7FAB" w:rsidR="0068614E" w:rsidRPr="0068614E" w:rsidRDefault="0068614E" w:rsidP="0068614E">
            <w:pPr>
              <w:ind w:firstLineChars="32" w:firstLine="64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698DB8BE" w14:textId="2E142192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975</w:t>
            </w:r>
          </w:p>
        </w:tc>
      </w:tr>
      <w:tr w:rsidR="0068614E" w:rsidRPr="00500FC3" w14:paraId="4B053900" w14:textId="77777777" w:rsidTr="004B3EAE">
        <w:trPr>
          <w:trHeight w:val="312"/>
        </w:trPr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69DDF3E1" w14:textId="20714418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Object namin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2E1E911" w14:textId="6C82E5D7" w:rsidR="0068614E" w:rsidRPr="0068614E" w:rsidRDefault="0068614E" w:rsidP="0068614E">
            <w:pPr>
              <w:ind w:leftChars="-50" w:left="-105" w:firstLineChars="59" w:firstLine="118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-0.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FB6DAFD" w14:textId="3935FA2D" w:rsidR="0068614E" w:rsidRPr="0068614E" w:rsidRDefault="0068614E" w:rsidP="0068614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35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4FBDD07" w14:textId="35ED9A35" w:rsidR="0068614E" w:rsidRPr="0068614E" w:rsidRDefault="0068614E" w:rsidP="0068614E">
            <w:pPr>
              <w:ind w:firstLineChars="32" w:firstLine="64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1D5B1A1B" w14:textId="5558AAEA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681</w:t>
            </w:r>
          </w:p>
        </w:tc>
      </w:tr>
      <w:tr w:rsidR="0068614E" w:rsidRPr="00500FC3" w14:paraId="03A6784A" w14:textId="77777777" w:rsidTr="004B3EAE">
        <w:trPr>
          <w:trHeight w:val="312"/>
        </w:trPr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2268A1DF" w14:textId="02369198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Color namin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316BEEE" w14:textId="6CE9A216" w:rsidR="0068614E" w:rsidRPr="0068614E" w:rsidRDefault="0068614E" w:rsidP="0068614E">
            <w:pPr>
              <w:ind w:leftChars="-50" w:left="-105" w:firstLineChars="59" w:firstLine="118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AA77EE9" w14:textId="212F04B9" w:rsidR="0068614E" w:rsidRPr="0068614E" w:rsidRDefault="0068614E" w:rsidP="0068614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67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6BC914D" w14:textId="2F4AFB8A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-0.2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4B1F1CF3" w14:textId="45A1BAC9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230</w:t>
            </w:r>
          </w:p>
        </w:tc>
      </w:tr>
      <w:tr w:rsidR="0068614E" w:rsidRPr="00500FC3" w14:paraId="51982C03" w14:textId="77777777" w:rsidTr="004B3EAE">
        <w:trPr>
          <w:trHeight w:val="312"/>
        </w:trPr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2461527A" w14:textId="173E40C1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Repetition Error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4A5D083" w14:textId="535CF2E3" w:rsidR="0068614E" w:rsidRPr="0068614E" w:rsidRDefault="0068614E" w:rsidP="0068614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 xml:space="preserve"> 0.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83D024A" w14:textId="3B826B4E" w:rsidR="0068614E" w:rsidRPr="0068614E" w:rsidRDefault="0068614E" w:rsidP="0068614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7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78D9C69" w14:textId="3133D02B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1EB64595" w14:textId="3DC2F27F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865</w:t>
            </w:r>
          </w:p>
        </w:tc>
      </w:tr>
      <w:tr w:rsidR="0068614E" w:rsidRPr="00500FC3" w14:paraId="0A30C764" w14:textId="77777777" w:rsidTr="004B3EAE">
        <w:trPr>
          <w:trHeight w:val="312"/>
        </w:trPr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55DD427C" w14:textId="7E98BDAF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Associative Learnin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44C6F42" w14:textId="2FDEC682" w:rsidR="0068614E" w:rsidRPr="0068614E" w:rsidRDefault="0068614E" w:rsidP="0068614E">
            <w:pPr>
              <w:ind w:leftChars="17" w:left="3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354F325" w14:textId="6BBCB919" w:rsidR="0068614E" w:rsidRPr="0068614E" w:rsidRDefault="0068614E" w:rsidP="0068614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6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D00A6D0" w14:textId="5C877D52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6D0C4144" w14:textId="7ADDD62A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730</w:t>
            </w:r>
          </w:p>
        </w:tc>
      </w:tr>
      <w:tr w:rsidR="0068614E" w:rsidRPr="00500FC3" w14:paraId="575E5677" w14:textId="77777777" w:rsidTr="004B3EAE">
        <w:trPr>
          <w:trHeight w:val="312"/>
        </w:trPr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0C5DFA35" w14:textId="0F24730C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Episodic Memor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C54838C" w14:textId="10722D1D" w:rsidR="0068614E" w:rsidRPr="0068614E" w:rsidRDefault="0068614E" w:rsidP="0068614E">
            <w:pPr>
              <w:ind w:leftChars="17" w:left="3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-0.3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1473F7E" w14:textId="5F0D090E" w:rsidR="0068614E" w:rsidRPr="0068614E" w:rsidRDefault="0068614E" w:rsidP="0068614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16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55B9000" w14:textId="1F39CD21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-0.2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64B037EC" w14:textId="1B7BE2CE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361</w:t>
            </w:r>
          </w:p>
        </w:tc>
      </w:tr>
      <w:tr w:rsidR="0068614E" w:rsidRPr="00500FC3" w14:paraId="734FF295" w14:textId="77777777" w:rsidTr="004B3EAE">
        <w:trPr>
          <w:trHeight w:val="312"/>
        </w:trPr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5927E520" w14:textId="31CFFA65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Similarity Tes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A8DEAEB" w14:textId="07397ABE" w:rsidR="0068614E" w:rsidRPr="0068614E" w:rsidRDefault="0068614E" w:rsidP="0068614E">
            <w:pPr>
              <w:ind w:leftChars="17" w:left="3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17A2198" w14:textId="22E9488D" w:rsidR="0068614E" w:rsidRPr="0068614E" w:rsidRDefault="0068614E" w:rsidP="0068614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6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567B776" w14:textId="337E445E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-0.3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16F5EB48" w14:textId="0260D768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172</w:t>
            </w:r>
          </w:p>
        </w:tc>
      </w:tr>
      <w:tr w:rsidR="0068614E" w:rsidRPr="00500FC3" w14:paraId="6F6DF8B0" w14:textId="77777777" w:rsidTr="004B3EAE">
        <w:trPr>
          <w:trHeight w:val="312"/>
        </w:trPr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5D1A3EA1" w14:textId="008DEC06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Arithmetic Calculatio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2E1941C" w14:textId="39790786" w:rsidR="0068614E" w:rsidRPr="0068614E" w:rsidRDefault="0068614E" w:rsidP="0068614E">
            <w:pPr>
              <w:ind w:leftChars="17" w:left="36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2FBC60C" w14:textId="5A90EA4A" w:rsidR="0068614E" w:rsidRPr="0068614E" w:rsidRDefault="0068614E" w:rsidP="0068614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83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FE985F5" w14:textId="5537794E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3CC512C6" w14:textId="69A96F40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817</w:t>
            </w:r>
          </w:p>
        </w:tc>
      </w:tr>
      <w:tr w:rsidR="0068614E" w:rsidRPr="00500FC3" w14:paraId="200621A7" w14:textId="77777777" w:rsidTr="004B3EAE">
        <w:trPr>
          <w:trHeight w:val="312"/>
        </w:trPr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68EA7212" w14:textId="3CCD72D8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Single Action Imitatio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526F961" w14:textId="73226775" w:rsidR="0068614E" w:rsidRPr="0068614E" w:rsidRDefault="0068614E" w:rsidP="0068614E">
            <w:pPr>
              <w:ind w:leftChars="-50" w:left="-105" w:firstLineChars="59" w:firstLine="118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-0.2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339B3BD" w14:textId="2F800F52" w:rsidR="0068614E" w:rsidRPr="0068614E" w:rsidRDefault="0068614E" w:rsidP="0068614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24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7B127AA" w14:textId="3EA9CD00" w:rsidR="0068614E" w:rsidRPr="0068614E" w:rsidRDefault="0068614E" w:rsidP="0068614E">
            <w:pPr>
              <w:ind w:firstLineChars="37" w:firstLine="74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024B5B9C" w14:textId="2BD6B5C1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553</w:t>
            </w:r>
          </w:p>
        </w:tc>
      </w:tr>
      <w:tr w:rsidR="0068614E" w:rsidRPr="00500FC3" w14:paraId="28FC9A3A" w14:textId="77777777" w:rsidTr="004B3EAE">
        <w:trPr>
          <w:trHeight w:val="312"/>
        </w:trPr>
        <w:tc>
          <w:tcPr>
            <w:tcW w:w="3539" w:type="dxa"/>
            <w:tcBorders>
              <w:top w:val="nil"/>
              <w:right w:val="nil"/>
            </w:tcBorders>
          </w:tcPr>
          <w:p w14:paraId="2645BD11" w14:textId="7935852F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Serial Action Imitation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</w:tcPr>
          <w:p w14:paraId="5C7304E6" w14:textId="09E7F429" w:rsidR="0068614E" w:rsidRPr="0068614E" w:rsidRDefault="0068614E" w:rsidP="0068614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 xml:space="preserve"> 0.15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</w:tcPr>
          <w:p w14:paraId="438FCF96" w14:textId="3276F9EF" w:rsidR="0068614E" w:rsidRPr="0068614E" w:rsidRDefault="0068614E" w:rsidP="0068614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521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</w:tcPr>
          <w:p w14:paraId="7F1B73C5" w14:textId="564EFB17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947" w:type="dxa"/>
            <w:tcBorders>
              <w:top w:val="nil"/>
              <w:left w:val="nil"/>
            </w:tcBorders>
          </w:tcPr>
          <w:p w14:paraId="5B355B4E" w14:textId="6707660F" w:rsidR="0068614E" w:rsidRPr="0068614E" w:rsidRDefault="0068614E" w:rsidP="0068614E">
            <w:pPr>
              <w:rPr>
                <w:rFonts w:ascii="Arial" w:hAnsi="Arial" w:cs="Arial"/>
                <w:sz w:val="20"/>
                <w:szCs w:val="20"/>
              </w:rPr>
            </w:pPr>
            <w:r w:rsidRPr="0068614E">
              <w:rPr>
                <w:rFonts w:ascii="Arial" w:hAnsi="Arial" w:cs="Arial"/>
                <w:sz w:val="20"/>
                <w:szCs w:val="20"/>
              </w:rPr>
              <w:t>0.911</w:t>
            </w:r>
          </w:p>
        </w:tc>
      </w:tr>
    </w:tbl>
    <w:p w14:paraId="1E0F6C73" w14:textId="25492442" w:rsidR="00425F8A" w:rsidRDefault="005B405B" w:rsidP="009A252C">
      <w:pPr>
        <w:rPr>
          <w:rFonts w:ascii="Arial" w:hAnsi="Arial" w:cs="Arial"/>
          <w:b/>
          <w:bCs/>
          <w:sz w:val="20"/>
          <w:szCs w:val="20"/>
        </w:rPr>
      </w:pPr>
      <w:r w:rsidRPr="00A91997">
        <w:rPr>
          <w:rFonts w:ascii="Arial" w:hAnsi="Arial" w:cs="Arial"/>
          <w:sz w:val="20"/>
          <w:szCs w:val="20"/>
        </w:rPr>
        <w:t>Abbreviations</w:t>
      </w:r>
      <w:r w:rsidRPr="00330C78">
        <w:rPr>
          <w:rFonts w:ascii="Arial" w:hAnsi="Arial" w:cs="Arial"/>
          <w:sz w:val="20"/>
          <w:szCs w:val="20"/>
        </w:rPr>
        <w:t>: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="009A252C" w:rsidRPr="00330C78">
        <w:rPr>
          <w:rFonts w:ascii="Arial" w:hAnsi="Arial" w:cs="Arial"/>
          <w:color w:val="000000"/>
          <w:sz w:val="20"/>
          <w:szCs w:val="20"/>
        </w:rPr>
        <w:t>CVF, Categorical Verbal Fluency; SDMT, Symbol Digit Modalities Test; CDT, Clock Drawing Test;</w:t>
      </w:r>
      <w:r w:rsidR="009A252C">
        <w:rPr>
          <w:rFonts w:ascii="Arial" w:hAnsi="Arial" w:cs="Arial" w:hint="eastAsia"/>
          <w:color w:val="000000"/>
          <w:sz w:val="20"/>
          <w:szCs w:val="20"/>
        </w:rPr>
        <w:t xml:space="preserve"> </w:t>
      </w:r>
      <w:r w:rsidR="009A252C" w:rsidRPr="00330C78">
        <w:rPr>
          <w:rFonts w:ascii="Arial" w:hAnsi="Arial" w:cs="Arial"/>
          <w:color w:val="000000"/>
          <w:sz w:val="20"/>
          <w:szCs w:val="20"/>
        </w:rPr>
        <w:t>TMTA, Trail Making Test part A; DSF, Digit Span Forward; BCFT-C, Benson Complex Figure Test–Copy; BCFT-R, Benson Complex Figure Test–Recall; BDT, Block Design Test;</w:t>
      </w:r>
      <w:r w:rsidR="009A252C">
        <w:rPr>
          <w:rFonts w:ascii="Arial" w:hAnsi="Arial" w:cs="Arial" w:hint="eastAsia"/>
          <w:color w:val="000000"/>
          <w:sz w:val="20"/>
          <w:szCs w:val="20"/>
        </w:rPr>
        <w:t xml:space="preserve"> </w:t>
      </w:r>
      <w:r w:rsidR="009A252C" w:rsidRPr="00330C78">
        <w:rPr>
          <w:rFonts w:ascii="Arial" w:hAnsi="Arial" w:cs="Arial"/>
          <w:color w:val="000000"/>
          <w:sz w:val="20"/>
          <w:szCs w:val="20"/>
        </w:rPr>
        <w:t>GD, generalized dystonia; HC, healthy controls</w:t>
      </w:r>
      <w:r w:rsidR="009A252C">
        <w:rPr>
          <w:rFonts w:ascii="Arial" w:hAnsi="Arial" w:cs="Arial" w:hint="eastAsia"/>
          <w:sz w:val="20"/>
          <w:szCs w:val="20"/>
        </w:rPr>
        <w:t>.</w:t>
      </w:r>
      <w:r w:rsidR="00425F8A">
        <w:rPr>
          <w:rFonts w:ascii="Arial" w:hAnsi="Arial" w:cs="Arial"/>
          <w:b/>
          <w:bCs/>
          <w:sz w:val="20"/>
          <w:szCs w:val="20"/>
        </w:rPr>
        <w:br w:type="page"/>
      </w:r>
    </w:p>
    <w:p w14:paraId="2A03CDE0" w14:textId="4A7BB84F" w:rsidR="00111388" w:rsidRPr="00907E08" w:rsidRDefault="00A41B20" w:rsidP="00A41B20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ry T</w:t>
      </w:r>
      <w:r w:rsidRPr="00907E08">
        <w:rPr>
          <w:rFonts w:ascii="Arial" w:hAnsi="Arial" w:cs="Arial"/>
          <w:b/>
          <w:bCs/>
          <w:sz w:val="22"/>
          <w:szCs w:val="22"/>
        </w:rPr>
        <w:t xml:space="preserve">abl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="00C9238B" w:rsidRPr="00907E08">
        <w:rPr>
          <w:rFonts w:ascii="Arial" w:hAnsi="Arial" w:cs="Arial"/>
          <w:b/>
          <w:bCs/>
          <w:sz w:val="22"/>
          <w:szCs w:val="22"/>
        </w:rPr>
        <w:t>.</w:t>
      </w:r>
      <w:r w:rsidR="003665A7" w:rsidRPr="00907E08">
        <w:rPr>
          <w:rFonts w:ascii="Arial" w:hAnsi="Arial" w:cs="Arial"/>
          <w:b/>
          <w:bCs/>
          <w:sz w:val="22"/>
          <w:szCs w:val="22"/>
        </w:rPr>
        <w:t xml:space="preserve"> </w:t>
      </w:r>
      <w:r w:rsidR="00907E08" w:rsidRPr="00907E08">
        <w:rPr>
          <w:rFonts w:ascii="Arial" w:hAnsi="Arial" w:cs="Arial"/>
          <w:b/>
          <w:bCs/>
          <w:sz w:val="22"/>
          <w:szCs w:val="22"/>
        </w:rPr>
        <w:t>Multi</w:t>
      </w:r>
      <w:r w:rsidR="00907E08" w:rsidRPr="00907E08">
        <w:rPr>
          <w:rFonts w:ascii="Arial" w:hAnsi="Arial" w:cs="Arial" w:hint="eastAsia"/>
          <w:b/>
          <w:bCs/>
          <w:sz w:val="22"/>
          <w:szCs w:val="22"/>
        </w:rPr>
        <w:t>ple</w:t>
      </w:r>
      <w:r w:rsidR="00907E08" w:rsidRPr="00907E08">
        <w:rPr>
          <w:rFonts w:ascii="Arial" w:hAnsi="Arial" w:cs="Arial"/>
          <w:b/>
          <w:bCs/>
          <w:sz w:val="22"/>
          <w:szCs w:val="22"/>
        </w:rPr>
        <w:t xml:space="preserve"> linear regression of cognitive performance in GD and HC</w:t>
      </w:r>
    </w:p>
    <w:tbl>
      <w:tblPr>
        <w:tblStyle w:val="TableGrid"/>
        <w:tblW w:w="836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47"/>
        <w:gridCol w:w="2693"/>
        <w:gridCol w:w="992"/>
        <w:gridCol w:w="969"/>
        <w:gridCol w:w="1016"/>
      </w:tblGrid>
      <w:tr w:rsidR="00535447" w:rsidRPr="00573DF3" w14:paraId="27ABEA2E" w14:textId="77777777" w:rsidTr="00D85854">
        <w:tc>
          <w:tcPr>
            <w:tcW w:w="2694" w:type="dxa"/>
            <w:gridSpan w:val="2"/>
            <w:tcBorders>
              <w:bottom w:val="single" w:sz="4" w:space="0" w:color="auto"/>
              <w:right w:val="nil"/>
            </w:tcBorders>
          </w:tcPr>
          <w:p w14:paraId="5148ED66" w14:textId="7D75D3A4" w:rsidR="00535447" w:rsidRPr="00573DF3" w:rsidRDefault="007E01E7" w:rsidP="00535447">
            <w:pPr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1DABB1FF" w14:textId="13702D2B" w:rsidR="00535447" w:rsidRPr="00573DF3" w:rsidRDefault="00535447" w:rsidP="00D8585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B (95% CI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66148C4" w14:textId="5D456DCA" w:rsidR="00535447" w:rsidRPr="00573DF3" w:rsidRDefault="003E0B8D" w:rsidP="00D8585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β (Std.)</w:t>
            </w:r>
          </w:p>
        </w:tc>
        <w:tc>
          <w:tcPr>
            <w:tcW w:w="969" w:type="dxa"/>
            <w:tcBorders>
              <w:left w:val="nil"/>
              <w:bottom w:val="single" w:sz="4" w:space="0" w:color="auto"/>
              <w:right w:val="nil"/>
            </w:tcBorders>
          </w:tcPr>
          <w:p w14:paraId="5ED83ADB" w14:textId="6FB0A2C5" w:rsidR="00535447" w:rsidRPr="00573DF3" w:rsidRDefault="00535447" w:rsidP="003551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016" w:type="dxa"/>
            <w:tcBorders>
              <w:left w:val="nil"/>
              <w:bottom w:val="single" w:sz="4" w:space="0" w:color="auto"/>
            </w:tcBorders>
          </w:tcPr>
          <w:p w14:paraId="2856DEBE" w14:textId="451C8D82" w:rsidR="00535447" w:rsidRPr="00573DF3" w:rsidRDefault="003E0B8D" w:rsidP="00535447">
            <w:pPr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Adj. p</w:t>
            </w:r>
          </w:p>
        </w:tc>
      </w:tr>
      <w:tr w:rsidR="00535447" w:rsidRPr="00573DF3" w14:paraId="74323FD9" w14:textId="77777777" w:rsidTr="00D85854">
        <w:tc>
          <w:tcPr>
            <w:tcW w:w="2694" w:type="dxa"/>
            <w:gridSpan w:val="2"/>
            <w:tcBorders>
              <w:bottom w:val="nil"/>
              <w:right w:val="nil"/>
            </w:tcBorders>
          </w:tcPr>
          <w:p w14:paraId="0943A14F" w14:textId="33E87151" w:rsidR="00535447" w:rsidRPr="00573DF3" w:rsidRDefault="00535447" w:rsidP="00535447">
            <w:pPr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MMSE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6AAF582C" w14:textId="05D9D34E" w:rsidR="00535447" w:rsidRPr="00573DF3" w:rsidRDefault="00535447" w:rsidP="00C9238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0.47</w:t>
            </w:r>
            <w:r w:rsidR="00AA175A" w:rsidRPr="00573DF3">
              <w:rPr>
                <w:rFonts w:ascii="Arial" w:hAnsi="Arial" w:cs="Arial"/>
                <w:sz w:val="20"/>
                <w:szCs w:val="20"/>
              </w:rPr>
              <w:t>(</w:t>
            </w:r>
            <w:r w:rsidRPr="00573DF3">
              <w:rPr>
                <w:rFonts w:ascii="Arial" w:hAnsi="Arial" w:cs="Arial"/>
                <w:sz w:val="20"/>
                <w:szCs w:val="20"/>
              </w:rPr>
              <w:t>-0.50,</w:t>
            </w:r>
            <w:r w:rsidR="00B91F50" w:rsidRPr="00573DF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73DF3">
              <w:rPr>
                <w:rFonts w:ascii="Arial" w:hAnsi="Arial" w:cs="Arial"/>
                <w:sz w:val="20"/>
                <w:szCs w:val="20"/>
              </w:rPr>
              <w:t>1.44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A87331E" w14:textId="4E4FD30A" w:rsidR="00535447" w:rsidRPr="00573DF3" w:rsidRDefault="00535447" w:rsidP="007E01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</w:tcPr>
          <w:p w14:paraId="63D681CD" w14:textId="68DF62A2" w:rsidR="00535447" w:rsidRPr="00573DF3" w:rsidRDefault="00535447" w:rsidP="007E01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0.332</w:t>
            </w:r>
          </w:p>
        </w:tc>
        <w:tc>
          <w:tcPr>
            <w:tcW w:w="1016" w:type="dxa"/>
            <w:tcBorders>
              <w:left w:val="nil"/>
              <w:bottom w:val="nil"/>
            </w:tcBorders>
          </w:tcPr>
          <w:p w14:paraId="373E82F2" w14:textId="57374FE7" w:rsidR="00535447" w:rsidRPr="00573DF3" w:rsidRDefault="00996577" w:rsidP="00535447">
            <w:pPr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≥0.05</w:t>
            </w:r>
          </w:p>
        </w:tc>
      </w:tr>
      <w:tr w:rsidR="00AA175A" w:rsidRPr="00573DF3" w14:paraId="7714D030" w14:textId="77777777" w:rsidTr="00D85854">
        <w:tc>
          <w:tcPr>
            <w:tcW w:w="2694" w:type="dxa"/>
            <w:gridSpan w:val="2"/>
            <w:tcBorders>
              <w:top w:val="nil"/>
              <w:bottom w:val="nil"/>
              <w:right w:val="nil"/>
            </w:tcBorders>
          </w:tcPr>
          <w:p w14:paraId="46C8620A" w14:textId="69F1FFF4" w:rsidR="00AA175A" w:rsidRPr="00573DF3" w:rsidRDefault="00AA175A" w:rsidP="00AA175A">
            <w:pPr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 xml:space="preserve">MOCA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3B5A98F" w14:textId="200CE522" w:rsidR="00AA175A" w:rsidRPr="00573DF3" w:rsidRDefault="00AA175A" w:rsidP="00C9238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2.98(1.6</w:t>
            </w:r>
            <w:r w:rsidR="00573DF3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="00B91F50" w:rsidRPr="00573DF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73DF3">
              <w:rPr>
                <w:rFonts w:ascii="Arial" w:hAnsi="Arial" w:cs="Arial"/>
                <w:sz w:val="20"/>
                <w:szCs w:val="20"/>
              </w:rPr>
              <w:t>4.3</w:t>
            </w:r>
            <w:r w:rsidR="00573DF3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573DF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997B40" w14:textId="69A8A300" w:rsidR="00AA175A" w:rsidRPr="00573DF3" w:rsidRDefault="00AA175A" w:rsidP="007E01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0.6</w:t>
            </w:r>
            <w:r w:rsidR="0068614E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5B36A572" w14:textId="0E64EA04" w:rsidR="00AA175A" w:rsidRPr="00573DF3" w:rsidRDefault="00AA175A" w:rsidP="007E01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bookmarkStart w:id="1" w:name="OLE_LINK1"/>
            <w:r w:rsidRPr="00573DF3">
              <w:rPr>
                <w:rFonts w:ascii="Arial" w:hAnsi="Arial" w:cs="Arial"/>
                <w:sz w:val="20"/>
                <w:szCs w:val="20"/>
              </w:rPr>
              <w:t>&lt;0.001</w:t>
            </w:r>
            <w:bookmarkEnd w:id="1"/>
          </w:p>
        </w:tc>
        <w:tc>
          <w:tcPr>
            <w:tcW w:w="1016" w:type="dxa"/>
            <w:tcBorders>
              <w:top w:val="nil"/>
              <w:left w:val="nil"/>
              <w:bottom w:val="nil"/>
            </w:tcBorders>
          </w:tcPr>
          <w:p w14:paraId="5A75DFBA" w14:textId="705468F2" w:rsidR="00AA175A" w:rsidRPr="00573DF3" w:rsidRDefault="00790935" w:rsidP="00AA175A">
            <w:pPr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0.002*</w:t>
            </w:r>
          </w:p>
        </w:tc>
      </w:tr>
      <w:tr w:rsidR="00AA175A" w:rsidRPr="00573DF3" w14:paraId="20B9300E" w14:textId="77777777" w:rsidTr="00D85854">
        <w:tc>
          <w:tcPr>
            <w:tcW w:w="2694" w:type="dxa"/>
            <w:gridSpan w:val="2"/>
            <w:tcBorders>
              <w:top w:val="nil"/>
              <w:bottom w:val="nil"/>
              <w:right w:val="nil"/>
            </w:tcBorders>
          </w:tcPr>
          <w:p w14:paraId="7483B7AC" w14:textId="7B3BE6F6" w:rsidR="00AA175A" w:rsidRPr="00573DF3" w:rsidRDefault="00AA175A" w:rsidP="00AA175A">
            <w:pPr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FA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A66FF" w14:textId="23E97102" w:rsidR="00AA175A" w:rsidRPr="00573DF3" w:rsidRDefault="00AA175A" w:rsidP="00C9238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color w:val="0F1115"/>
                <w:sz w:val="20"/>
                <w:szCs w:val="20"/>
              </w:rPr>
              <w:t>1.1</w:t>
            </w:r>
            <w:r w:rsidR="00573DF3">
              <w:rPr>
                <w:rFonts w:ascii="Arial" w:hAnsi="Arial" w:cs="Arial" w:hint="eastAsia"/>
                <w:color w:val="0F1115"/>
                <w:sz w:val="20"/>
                <w:szCs w:val="20"/>
              </w:rPr>
              <w:t>6</w:t>
            </w:r>
            <w:r w:rsidRPr="00573DF3">
              <w:rPr>
                <w:rFonts w:ascii="Arial" w:hAnsi="Arial" w:cs="Arial"/>
                <w:color w:val="0F1115"/>
                <w:sz w:val="20"/>
                <w:szCs w:val="20"/>
              </w:rPr>
              <w:t>(0.32,</w:t>
            </w:r>
            <w:r w:rsidR="00B91F50" w:rsidRPr="00573DF3">
              <w:rPr>
                <w:rFonts w:ascii="Arial" w:hAnsi="Arial" w:cs="Arial"/>
                <w:color w:val="0F1115"/>
                <w:sz w:val="20"/>
                <w:szCs w:val="20"/>
              </w:rPr>
              <w:t xml:space="preserve"> </w:t>
            </w:r>
            <w:r w:rsidR="00573DF3">
              <w:rPr>
                <w:rFonts w:ascii="Arial" w:hAnsi="Arial" w:cs="Arial" w:hint="eastAsia"/>
                <w:color w:val="0F1115"/>
                <w:sz w:val="20"/>
                <w:szCs w:val="20"/>
              </w:rPr>
              <w:t>2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C0310" w14:textId="058220BA" w:rsidR="00AA175A" w:rsidRPr="00573DF3" w:rsidRDefault="00AA175A" w:rsidP="007E01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color w:val="0F1115"/>
                <w:sz w:val="20"/>
                <w:szCs w:val="20"/>
              </w:rPr>
              <w:t>0.4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E2C8F" w14:textId="6B174509" w:rsidR="00AA175A" w:rsidRPr="00573DF3" w:rsidRDefault="00AA175A" w:rsidP="007E01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color w:val="0F1115"/>
                <w:sz w:val="20"/>
                <w:szCs w:val="20"/>
              </w:rPr>
              <w:t>0.0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</w:tcBorders>
          </w:tcPr>
          <w:p w14:paraId="2CA067C1" w14:textId="5B466FBC" w:rsidR="00AA175A" w:rsidRPr="00573DF3" w:rsidRDefault="00996577" w:rsidP="00AA175A">
            <w:pPr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≥0.05</w:t>
            </w:r>
          </w:p>
        </w:tc>
      </w:tr>
      <w:tr w:rsidR="00AA175A" w:rsidRPr="00573DF3" w14:paraId="72C65E6C" w14:textId="77777777" w:rsidTr="00D85854">
        <w:tc>
          <w:tcPr>
            <w:tcW w:w="2694" w:type="dxa"/>
            <w:gridSpan w:val="2"/>
            <w:tcBorders>
              <w:top w:val="nil"/>
              <w:bottom w:val="nil"/>
              <w:right w:val="nil"/>
            </w:tcBorders>
          </w:tcPr>
          <w:p w14:paraId="7B7553DC" w14:textId="56AA2EB1" w:rsidR="00AA175A" w:rsidRPr="00573DF3" w:rsidRDefault="00AA175A" w:rsidP="00AA175A">
            <w:pPr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CV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20E02" w14:textId="6592A59C" w:rsidR="00AA175A" w:rsidRPr="00573DF3" w:rsidRDefault="005B405B" w:rsidP="00C9238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F1115"/>
                <w:sz w:val="20"/>
                <w:szCs w:val="20"/>
              </w:rPr>
              <w:t>3.15</w:t>
            </w:r>
            <w:r w:rsidR="00AA175A" w:rsidRPr="00573DF3">
              <w:rPr>
                <w:rFonts w:ascii="Arial" w:hAnsi="Arial" w:cs="Arial"/>
                <w:color w:val="0F1115"/>
                <w:sz w:val="20"/>
                <w:szCs w:val="20"/>
              </w:rPr>
              <w:t>(-0.</w:t>
            </w:r>
            <w:r>
              <w:rPr>
                <w:rFonts w:ascii="Arial" w:hAnsi="Arial" w:cs="Arial" w:hint="eastAsia"/>
                <w:color w:val="0F1115"/>
                <w:sz w:val="20"/>
                <w:szCs w:val="20"/>
              </w:rPr>
              <w:t>54</w:t>
            </w:r>
            <w:r w:rsidR="00AA175A" w:rsidRPr="00573DF3">
              <w:rPr>
                <w:rFonts w:ascii="Arial" w:hAnsi="Arial" w:cs="Arial"/>
                <w:color w:val="0F1115"/>
                <w:sz w:val="20"/>
                <w:szCs w:val="20"/>
              </w:rPr>
              <w:t>,</w:t>
            </w:r>
            <w:r w:rsidR="00B91F50" w:rsidRPr="00573DF3">
              <w:rPr>
                <w:rFonts w:ascii="Arial" w:hAnsi="Arial" w:cs="Arial"/>
                <w:color w:val="0F1115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color w:val="0F1115"/>
                <w:sz w:val="20"/>
                <w:szCs w:val="20"/>
              </w:rPr>
              <w:t>6.83</w:t>
            </w:r>
            <w:r w:rsidR="00AA175A" w:rsidRPr="00573DF3">
              <w:rPr>
                <w:rFonts w:ascii="Arial" w:hAnsi="Arial" w:cs="Arial"/>
                <w:color w:val="0F1115"/>
                <w:sz w:val="20"/>
                <w:szCs w:val="20"/>
              </w:rPr>
              <w:t>)</w:t>
            </w:r>
            <w:r>
              <w:rPr>
                <w:rFonts w:ascii="Arial" w:hAnsi="Arial" w:cs="Arial" w:hint="eastAsia"/>
                <w:color w:val="0F1115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16333" w14:textId="5B00DD10" w:rsidR="00AA175A" w:rsidRPr="00573DF3" w:rsidRDefault="005B405B" w:rsidP="007E01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2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03959" w14:textId="7EA2A681" w:rsidR="00AA175A" w:rsidRPr="00573DF3" w:rsidRDefault="005B405B" w:rsidP="007E01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9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</w:tcBorders>
          </w:tcPr>
          <w:p w14:paraId="6C14BDE8" w14:textId="554DAD2A" w:rsidR="00AA175A" w:rsidRPr="00573DF3" w:rsidRDefault="00996577" w:rsidP="00AA175A">
            <w:pPr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≥0.05</w:t>
            </w:r>
          </w:p>
        </w:tc>
      </w:tr>
      <w:tr w:rsidR="00AA175A" w:rsidRPr="00573DF3" w14:paraId="49F2F0DD" w14:textId="77777777" w:rsidTr="00D85854">
        <w:tc>
          <w:tcPr>
            <w:tcW w:w="2694" w:type="dxa"/>
            <w:gridSpan w:val="2"/>
            <w:tcBorders>
              <w:top w:val="nil"/>
              <w:bottom w:val="nil"/>
              <w:right w:val="nil"/>
            </w:tcBorders>
          </w:tcPr>
          <w:p w14:paraId="3F2150CB" w14:textId="7852ED5B" w:rsidR="00AA175A" w:rsidRPr="00573DF3" w:rsidRDefault="00AA175A" w:rsidP="00AA175A">
            <w:pPr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SDM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98C76" w14:textId="686527C4" w:rsidR="00AA175A" w:rsidRPr="00573DF3" w:rsidRDefault="00AA175A" w:rsidP="00C9238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color w:val="0F1115"/>
                <w:sz w:val="20"/>
                <w:szCs w:val="20"/>
              </w:rPr>
              <w:t>25.94(18.07,</w:t>
            </w:r>
            <w:r w:rsidR="00B91F50" w:rsidRPr="00573DF3">
              <w:rPr>
                <w:rFonts w:ascii="Arial" w:hAnsi="Arial" w:cs="Arial"/>
                <w:color w:val="0F1115"/>
                <w:sz w:val="20"/>
                <w:szCs w:val="20"/>
              </w:rPr>
              <w:t xml:space="preserve"> </w:t>
            </w:r>
            <w:r w:rsidRPr="00573DF3">
              <w:rPr>
                <w:rFonts w:ascii="Arial" w:hAnsi="Arial" w:cs="Arial"/>
                <w:color w:val="0F1115"/>
                <w:sz w:val="20"/>
                <w:szCs w:val="20"/>
              </w:rPr>
              <w:t>33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EDF0C" w14:textId="451B3181" w:rsidR="00AA175A" w:rsidRPr="00573DF3" w:rsidRDefault="00AA175A" w:rsidP="007E01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color w:val="0F1115"/>
                <w:sz w:val="20"/>
                <w:szCs w:val="20"/>
              </w:rPr>
              <w:t>0.7</w:t>
            </w:r>
            <w:r w:rsidR="0068614E">
              <w:rPr>
                <w:rFonts w:ascii="Arial" w:hAnsi="Arial" w:cs="Arial" w:hint="eastAsia"/>
                <w:color w:val="0F1115"/>
                <w:sz w:val="20"/>
                <w:szCs w:val="20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E641B" w14:textId="380BD8DD" w:rsidR="00AA175A" w:rsidRPr="00573DF3" w:rsidRDefault="00AA175A" w:rsidP="007E01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color w:val="0F1115"/>
                <w:sz w:val="20"/>
                <w:szCs w:val="20"/>
              </w:rPr>
              <w:t>&lt;0.0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</w:tcBorders>
          </w:tcPr>
          <w:p w14:paraId="62434675" w14:textId="10FBA1DE" w:rsidR="00AA175A" w:rsidRPr="00573DF3" w:rsidRDefault="00854DF0" w:rsidP="00AA175A">
            <w:pPr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&lt;0.001*</w:t>
            </w:r>
          </w:p>
        </w:tc>
      </w:tr>
      <w:tr w:rsidR="00B91F50" w:rsidRPr="00573DF3" w14:paraId="34B6A3E0" w14:textId="77777777" w:rsidTr="00D85854">
        <w:tc>
          <w:tcPr>
            <w:tcW w:w="2694" w:type="dxa"/>
            <w:gridSpan w:val="2"/>
            <w:tcBorders>
              <w:top w:val="nil"/>
              <w:bottom w:val="nil"/>
              <w:right w:val="nil"/>
            </w:tcBorders>
          </w:tcPr>
          <w:p w14:paraId="080F1984" w14:textId="2068BF43" w:rsidR="00B91F50" w:rsidRPr="00573DF3" w:rsidRDefault="00B91F50" w:rsidP="00B91F50">
            <w:pPr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CD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A980551" w14:textId="0F5E6E61" w:rsidR="00B91F50" w:rsidRPr="00573DF3" w:rsidRDefault="00B91F50" w:rsidP="00C9238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0.89(0.3</w:t>
            </w:r>
            <w:r w:rsidR="0068614E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573DF3">
              <w:rPr>
                <w:rFonts w:ascii="Arial" w:hAnsi="Arial" w:cs="Arial"/>
                <w:sz w:val="20"/>
                <w:szCs w:val="20"/>
              </w:rPr>
              <w:t>, 1.4</w:t>
            </w:r>
            <w:r w:rsidR="0068614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573DF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3727EE" w14:textId="395F4273" w:rsidR="00B91F50" w:rsidRPr="00573DF3" w:rsidRDefault="00B91F50" w:rsidP="007E01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6510ECAF" w14:textId="707D1F34" w:rsidR="00B91F50" w:rsidRPr="00573DF3" w:rsidRDefault="00B91F50" w:rsidP="007E01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</w:tcBorders>
          </w:tcPr>
          <w:p w14:paraId="5554E3DE" w14:textId="6896CA06" w:rsidR="00B91F50" w:rsidRPr="00573DF3" w:rsidRDefault="00996577" w:rsidP="00B91F50">
            <w:pPr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0.022*</w:t>
            </w:r>
          </w:p>
        </w:tc>
      </w:tr>
      <w:tr w:rsidR="00B91F50" w:rsidRPr="00573DF3" w14:paraId="409E4F1C" w14:textId="77777777" w:rsidTr="00D85854">
        <w:tc>
          <w:tcPr>
            <w:tcW w:w="2694" w:type="dxa"/>
            <w:gridSpan w:val="2"/>
            <w:tcBorders>
              <w:top w:val="nil"/>
              <w:bottom w:val="nil"/>
              <w:right w:val="nil"/>
            </w:tcBorders>
          </w:tcPr>
          <w:p w14:paraId="5DB99540" w14:textId="6D7E2E73" w:rsidR="00B91F50" w:rsidRPr="00573DF3" w:rsidRDefault="00B91F50" w:rsidP="00B91F50">
            <w:pPr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TMTA(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DCAF5FA" w14:textId="6A1B10D6" w:rsidR="00B91F50" w:rsidRPr="00573DF3" w:rsidRDefault="00B91F50" w:rsidP="00C9238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-13.29(-24.54, -2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4F0FCE" w14:textId="16850B33" w:rsidR="00B91F50" w:rsidRPr="00573DF3" w:rsidRDefault="00B91F50" w:rsidP="007E01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-0.3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3E4B2B99" w14:textId="69652A14" w:rsidR="00B91F50" w:rsidRPr="00573DF3" w:rsidRDefault="00B91F50" w:rsidP="007E01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</w:tcBorders>
          </w:tcPr>
          <w:p w14:paraId="64D453C3" w14:textId="3B4E9731" w:rsidR="00B91F50" w:rsidRPr="00573DF3" w:rsidRDefault="00996577" w:rsidP="00B91F50">
            <w:pPr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≥0.05</w:t>
            </w:r>
          </w:p>
        </w:tc>
      </w:tr>
      <w:tr w:rsidR="00B91F50" w:rsidRPr="00573DF3" w14:paraId="2AB8B66A" w14:textId="77777777" w:rsidTr="00D85854">
        <w:tc>
          <w:tcPr>
            <w:tcW w:w="2694" w:type="dxa"/>
            <w:gridSpan w:val="2"/>
            <w:tcBorders>
              <w:top w:val="nil"/>
              <w:bottom w:val="nil"/>
              <w:right w:val="nil"/>
            </w:tcBorders>
          </w:tcPr>
          <w:p w14:paraId="144DB4E6" w14:textId="6CD8EC9E" w:rsidR="00B91F50" w:rsidRPr="00573DF3" w:rsidRDefault="00907E08" w:rsidP="00B91F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DS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7FFE5FE" w14:textId="4C6C2F91" w:rsidR="00B91F50" w:rsidRPr="00573DF3" w:rsidRDefault="00B91F50" w:rsidP="00C9238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0.</w:t>
            </w:r>
            <w:r w:rsidR="005B405B">
              <w:rPr>
                <w:rFonts w:ascii="Arial" w:hAnsi="Arial" w:cs="Arial" w:hint="eastAsia"/>
                <w:sz w:val="20"/>
                <w:szCs w:val="20"/>
              </w:rPr>
              <w:t>73</w:t>
            </w:r>
            <w:r w:rsidRPr="00573DF3">
              <w:rPr>
                <w:rFonts w:ascii="Arial" w:hAnsi="Arial" w:cs="Arial"/>
                <w:sz w:val="20"/>
                <w:szCs w:val="20"/>
              </w:rPr>
              <w:t>(-0.</w:t>
            </w:r>
            <w:r w:rsidR="005B405B">
              <w:rPr>
                <w:rFonts w:ascii="Arial" w:hAnsi="Arial" w:cs="Arial" w:hint="eastAsia"/>
                <w:sz w:val="20"/>
                <w:szCs w:val="20"/>
              </w:rPr>
              <w:t>10</w:t>
            </w:r>
            <w:r w:rsidR="005A3BEF" w:rsidRPr="00573DF3">
              <w:rPr>
                <w:rFonts w:ascii="Arial" w:hAnsi="Arial" w:cs="Arial"/>
                <w:sz w:val="20"/>
                <w:szCs w:val="20"/>
              </w:rPr>
              <w:t>,</w:t>
            </w:r>
            <w:r w:rsidRPr="00573DF3">
              <w:rPr>
                <w:rFonts w:ascii="Arial" w:hAnsi="Arial" w:cs="Arial"/>
                <w:sz w:val="20"/>
                <w:szCs w:val="20"/>
              </w:rPr>
              <w:t>1.</w:t>
            </w:r>
            <w:r w:rsidR="005B405B">
              <w:rPr>
                <w:rFonts w:ascii="Arial" w:hAnsi="Arial" w:cs="Arial" w:hint="eastAsia"/>
                <w:sz w:val="20"/>
                <w:szCs w:val="20"/>
              </w:rPr>
              <w:t>57</w:t>
            </w:r>
            <w:r w:rsidR="0068614E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FBFE48" w14:textId="643D6AA7" w:rsidR="00B91F50" w:rsidRPr="00573DF3" w:rsidRDefault="005B405B" w:rsidP="007E01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3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F270349" w14:textId="7EA239C2" w:rsidR="00B91F50" w:rsidRPr="00573DF3" w:rsidRDefault="00B91F50" w:rsidP="007E01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0.</w:t>
            </w:r>
            <w:r w:rsidR="005B405B">
              <w:rPr>
                <w:rFonts w:ascii="Arial" w:hAnsi="Arial" w:cs="Arial" w:hint="eastAsia"/>
                <w:sz w:val="20"/>
                <w:szCs w:val="20"/>
              </w:rPr>
              <w:t>08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</w:tcBorders>
          </w:tcPr>
          <w:p w14:paraId="26B5E256" w14:textId="40E3316E" w:rsidR="00B91F50" w:rsidRPr="00573DF3" w:rsidRDefault="00996577" w:rsidP="00B91F50">
            <w:pPr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≥0.05</w:t>
            </w:r>
          </w:p>
        </w:tc>
      </w:tr>
      <w:tr w:rsidR="00B91F50" w:rsidRPr="00573DF3" w14:paraId="6132D61A" w14:textId="77777777" w:rsidTr="00D85854">
        <w:tc>
          <w:tcPr>
            <w:tcW w:w="2694" w:type="dxa"/>
            <w:gridSpan w:val="2"/>
            <w:tcBorders>
              <w:top w:val="nil"/>
              <w:bottom w:val="nil"/>
              <w:right w:val="nil"/>
            </w:tcBorders>
          </w:tcPr>
          <w:p w14:paraId="0B3ACAB1" w14:textId="0AFFCBE6" w:rsidR="00B91F50" w:rsidRPr="00573DF3" w:rsidRDefault="00573DF3" w:rsidP="000252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C</w:t>
            </w:r>
            <w:r w:rsidR="00B91F50" w:rsidRPr="00573DF3">
              <w:rPr>
                <w:rFonts w:ascii="Arial" w:hAnsi="Arial" w:cs="Arial"/>
                <w:sz w:val="20"/>
                <w:szCs w:val="20"/>
              </w:rPr>
              <w:t xml:space="preserve">ommand </w:t>
            </w:r>
            <w:r w:rsidRPr="00573DF3">
              <w:rPr>
                <w:rFonts w:ascii="Arial" w:hAnsi="Arial" w:cs="Arial"/>
                <w:sz w:val="20"/>
                <w:szCs w:val="20"/>
              </w:rPr>
              <w:t>F</w:t>
            </w:r>
            <w:r w:rsidR="00B91F50" w:rsidRPr="00573DF3">
              <w:rPr>
                <w:rFonts w:ascii="Arial" w:hAnsi="Arial" w:cs="Arial"/>
                <w:sz w:val="20"/>
                <w:szCs w:val="20"/>
              </w:rPr>
              <w:t xml:space="preserve">ollowing </w:t>
            </w:r>
            <w:r w:rsidRPr="00573DF3">
              <w:rPr>
                <w:rFonts w:ascii="Arial" w:hAnsi="Arial" w:cs="Arial"/>
                <w:sz w:val="20"/>
                <w:szCs w:val="20"/>
              </w:rPr>
              <w:t>E</w:t>
            </w:r>
            <w:r w:rsidR="00B91F50" w:rsidRPr="00573DF3">
              <w:rPr>
                <w:rFonts w:ascii="Arial" w:hAnsi="Arial" w:cs="Arial"/>
                <w:sz w:val="20"/>
                <w:szCs w:val="20"/>
              </w:rPr>
              <w:t>rro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8283E9B" w14:textId="5CCC80C4" w:rsidR="00B91F50" w:rsidRPr="00573DF3" w:rsidRDefault="00B91F50" w:rsidP="00C9238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-0.46(-1.0</w:t>
            </w:r>
            <w:r w:rsidR="0068614E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573DF3">
              <w:rPr>
                <w:rFonts w:ascii="Arial" w:hAnsi="Arial" w:cs="Arial"/>
                <w:sz w:val="20"/>
                <w:szCs w:val="20"/>
              </w:rPr>
              <w:t>, 0.1</w:t>
            </w:r>
            <w:r w:rsidR="0068614E">
              <w:rPr>
                <w:rFonts w:ascii="Arial" w:hAnsi="Arial" w:cs="Arial" w:hint="eastAsia"/>
                <w:sz w:val="20"/>
                <w:szCs w:val="20"/>
              </w:rPr>
              <w:t>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3F7122" w14:textId="090B59B4" w:rsidR="00B91F50" w:rsidRPr="00573DF3" w:rsidRDefault="00B91F50" w:rsidP="007E01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-0.2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AF68CF5" w14:textId="71619A2A" w:rsidR="00B91F50" w:rsidRPr="00573DF3" w:rsidRDefault="00B91F50" w:rsidP="007E01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0.1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</w:tcBorders>
          </w:tcPr>
          <w:p w14:paraId="5F8A8C3C" w14:textId="4D6E6A45" w:rsidR="00B91F50" w:rsidRPr="00573DF3" w:rsidRDefault="00996577" w:rsidP="00B91F50">
            <w:pPr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≥0.05</w:t>
            </w:r>
          </w:p>
        </w:tc>
      </w:tr>
      <w:tr w:rsidR="00B91F50" w:rsidRPr="00573DF3" w14:paraId="2E48E42E" w14:textId="77777777" w:rsidTr="00D85854">
        <w:tc>
          <w:tcPr>
            <w:tcW w:w="2694" w:type="dxa"/>
            <w:gridSpan w:val="2"/>
            <w:tcBorders>
              <w:top w:val="nil"/>
              <w:bottom w:val="nil"/>
              <w:right w:val="nil"/>
            </w:tcBorders>
          </w:tcPr>
          <w:p w14:paraId="764C8A65" w14:textId="33CB2C96" w:rsidR="00B91F50" w:rsidRPr="00573DF3" w:rsidRDefault="00B91F50" w:rsidP="00B91F50">
            <w:pPr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Copying Tes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8FB3321" w14:textId="653A7D9F" w:rsidR="00B91F50" w:rsidRPr="00573DF3" w:rsidRDefault="00B91F50" w:rsidP="00C9238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0.89(0.09, 1.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4C1D48" w14:textId="137D0E62" w:rsidR="00B91F50" w:rsidRPr="00573DF3" w:rsidRDefault="00B91F50" w:rsidP="007E01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57E56974" w14:textId="03B3892C" w:rsidR="00B91F50" w:rsidRPr="00573DF3" w:rsidRDefault="00B91F50" w:rsidP="007E01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</w:tcBorders>
          </w:tcPr>
          <w:p w14:paraId="170B79B5" w14:textId="7035BC2A" w:rsidR="00B91F50" w:rsidRPr="00573DF3" w:rsidRDefault="00996577" w:rsidP="00B91F50">
            <w:pPr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≥0.05</w:t>
            </w:r>
          </w:p>
        </w:tc>
      </w:tr>
      <w:tr w:rsidR="00B91F50" w:rsidRPr="00573DF3" w14:paraId="33817F9F" w14:textId="77777777" w:rsidTr="00D85854">
        <w:tc>
          <w:tcPr>
            <w:tcW w:w="2694" w:type="dxa"/>
            <w:gridSpan w:val="2"/>
            <w:tcBorders>
              <w:top w:val="nil"/>
              <w:bottom w:val="nil"/>
              <w:right w:val="nil"/>
            </w:tcBorders>
          </w:tcPr>
          <w:p w14:paraId="3D6680DE" w14:textId="147A4D7D" w:rsidR="00B91F50" w:rsidRPr="00573DF3" w:rsidRDefault="00B91F50" w:rsidP="00B91F50">
            <w:pPr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BCFT-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4D91863" w14:textId="3E0FF168" w:rsidR="00B91F50" w:rsidRPr="00573DF3" w:rsidRDefault="00B91F50" w:rsidP="00C9238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1.27(0.3</w:t>
            </w:r>
            <w:r w:rsidR="0068614E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573DF3">
              <w:rPr>
                <w:rFonts w:ascii="Arial" w:hAnsi="Arial" w:cs="Arial"/>
                <w:sz w:val="20"/>
                <w:szCs w:val="20"/>
              </w:rPr>
              <w:t>, 2.2</w:t>
            </w:r>
            <w:r w:rsidR="0068614E">
              <w:rPr>
                <w:rFonts w:ascii="Arial" w:hAnsi="Arial" w:cs="Arial" w:hint="eastAsia"/>
                <w:sz w:val="20"/>
                <w:szCs w:val="20"/>
              </w:rPr>
              <w:t>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A1C547" w14:textId="3F9D7DB9" w:rsidR="00B91F50" w:rsidRPr="00573DF3" w:rsidRDefault="00B91F50" w:rsidP="007E01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07895081" w14:textId="3B9972D7" w:rsidR="00B91F50" w:rsidRPr="00573DF3" w:rsidRDefault="00B91F50" w:rsidP="007E01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</w:tcBorders>
          </w:tcPr>
          <w:p w14:paraId="39E223BB" w14:textId="448C028A" w:rsidR="00B91F50" w:rsidRPr="00573DF3" w:rsidRDefault="00996577" w:rsidP="00B91F50">
            <w:pPr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≥0.05</w:t>
            </w:r>
          </w:p>
        </w:tc>
      </w:tr>
      <w:tr w:rsidR="00B91F50" w:rsidRPr="00573DF3" w14:paraId="0ACDB1DC" w14:textId="77777777" w:rsidTr="00355161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0A09C391" w14:textId="32FB6377" w:rsidR="00B91F50" w:rsidRPr="00573DF3" w:rsidRDefault="00B91F50" w:rsidP="00B91F50">
            <w:pPr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BCFT-R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950ED0" w14:textId="41BC714C" w:rsidR="00B91F50" w:rsidRPr="00573DF3" w:rsidRDefault="00B91F50" w:rsidP="00C9238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1.1</w:t>
            </w:r>
            <w:r w:rsidR="0068614E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573DF3">
              <w:rPr>
                <w:rFonts w:ascii="Arial" w:hAnsi="Arial" w:cs="Arial"/>
                <w:sz w:val="20"/>
                <w:szCs w:val="20"/>
              </w:rPr>
              <w:t>(-0.5</w:t>
            </w:r>
            <w:r w:rsidR="0068614E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573DF3">
              <w:rPr>
                <w:rFonts w:ascii="Arial" w:hAnsi="Arial" w:cs="Arial"/>
                <w:sz w:val="20"/>
                <w:szCs w:val="20"/>
              </w:rPr>
              <w:t>, 2.</w:t>
            </w:r>
            <w:r w:rsidR="0068614E">
              <w:rPr>
                <w:rFonts w:ascii="Arial" w:hAnsi="Arial" w:cs="Arial" w:hint="eastAsia"/>
                <w:sz w:val="20"/>
                <w:szCs w:val="20"/>
              </w:rPr>
              <w:t>90</w:t>
            </w:r>
            <w:r w:rsidRPr="00573DF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80814A" w14:textId="79D606CB" w:rsidR="00B91F50" w:rsidRPr="00573DF3" w:rsidRDefault="00B91F50" w:rsidP="007E01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0.2</w:t>
            </w:r>
            <w:r w:rsidR="0068614E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1C661B54" w14:textId="22DFE0F0" w:rsidR="00B91F50" w:rsidRPr="00573DF3" w:rsidRDefault="00B91F50" w:rsidP="007E01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0.18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</w:tcBorders>
          </w:tcPr>
          <w:p w14:paraId="14333039" w14:textId="5BB1896C" w:rsidR="00B91F50" w:rsidRPr="00573DF3" w:rsidRDefault="00996577" w:rsidP="00B91F50">
            <w:pPr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≥0.05</w:t>
            </w:r>
          </w:p>
        </w:tc>
      </w:tr>
      <w:tr w:rsidR="00B91F50" w:rsidRPr="00573DF3" w14:paraId="58D30267" w14:textId="77777777" w:rsidTr="00355161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102CEC6A" w14:textId="1589497C" w:rsidR="00B91F50" w:rsidRPr="00573DF3" w:rsidRDefault="00907E08" w:rsidP="00B91F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BDT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9EB475" w14:textId="2C6651B8" w:rsidR="00B91F50" w:rsidRPr="00573DF3" w:rsidRDefault="00B91F50" w:rsidP="00C9238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0.9</w:t>
            </w:r>
            <w:r w:rsidR="0068614E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573DF3">
              <w:rPr>
                <w:rFonts w:ascii="Arial" w:hAnsi="Arial" w:cs="Arial"/>
                <w:sz w:val="20"/>
                <w:szCs w:val="20"/>
              </w:rPr>
              <w:t>(-0.3</w:t>
            </w:r>
            <w:r w:rsidR="0068614E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573DF3">
              <w:rPr>
                <w:rFonts w:ascii="Arial" w:hAnsi="Arial" w:cs="Arial"/>
                <w:sz w:val="20"/>
                <w:szCs w:val="20"/>
              </w:rPr>
              <w:t>, 2.</w:t>
            </w:r>
            <w:r w:rsidR="0068614E">
              <w:rPr>
                <w:rFonts w:ascii="Arial" w:hAnsi="Arial" w:cs="Arial" w:hint="eastAsia"/>
                <w:sz w:val="20"/>
                <w:szCs w:val="20"/>
              </w:rPr>
              <w:t>20</w:t>
            </w:r>
            <w:r w:rsidRPr="00573DF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DB9311" w14:textId="130F5D0E" w:rsidR="00B91F50" w:rsidRPr="00573DF3" w:rsidRDefault="00B91F50" w:rsidP="007E01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0.2</w:t>
            </w:r>
            <w:r w:rsidR="0068614E"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3D7DA526" w14:textId="04CCB8C8" w:rsidR="00B91F50" w:rsidRPr="00573DF3" w:rsidRDefault="00B91F50" w:rsidP="007E01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0.14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</w:tcBorders>
          </w:tcPr>
          <w:p w14:paraId="183588EF" w14:textId="75F99266" w:rsidR="00B91F50" w:rsidRPr="00573DF3" w:rsidRDefault="00996577" w:rsidP="00B91F50">
            <w:pPr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≥0.05</w:t>
            </w:r>
          </w:p>
        </w:tc>
      </w:tr>
      <w:tr w:rsidR="00B91F50" w:rsidRPr="00573DF3" w14:paraId="2D551955" w14:textId="77777777" w:rsidTr="00355161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3210117F" w14:textId="000E4D8F" w:rsidR="00B91F50" w:rsidRPr="00573DF3" w:rsidRDefault="00B91F50" w:rsidP="00B91F50">
            <w:pPr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Object naming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4F6CED" w14:textId="04F53697" w:rsidR="00B91F50" w:rsidRPr="00573DF3" w:rsidRDefault="00B91F50" w:rsidP="00C9238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0.16</w:t>
            </w:r>
            <w:r w:rsidR="0068614E" w:rsidRPr="00573DF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73DF3">
              <w:rPr>
                <w:rFonts w:ascii="Arial" w:hAnsi="Arial" w:cs="Arial"/>
                <w:sz w:val="20"/>
                <w:szCs w:val="20"/>
              </w:rPr>
              <w:t>(-0.0</w:t>
            </w:r>
            <w:r w:rsidR="0068614E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573DF3">
              <w:rPr>
                <w:rFonts w:ascii="Arial" w:hAnsi="Arial" w:cs="Arial"/>
                <w:sz w:val="20"/>
                <w:szCs w:val="20"/>
              </w:rPr>
              <w:t>, 0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F59EC1" w14:textId="4F71B076" w:rsidR="00B91F50" w:rsidRPr="00573DF3" w:rsidRDefault="00B91F50" w:rsidP="007E01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0D12626B" w14:textId="2485B069" w:rsidR="00B91F50" w:rsidRPr="00573DF3" w:rsidRDefault="00B91F50" w:rsidP="007E01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0.0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</w:tcBorders>
          </w:tcPr>
          <w:p w14:paraId="15565DB1" w14:textId="1AA2AE1A" w:rsidR="00B91F50" w:rsidRPr="00573DF3" w:rsidRDefault="00996577" w:rsidP="00B91F50">
            <w:pPr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≥0.05</w:t>
            </w:r>
          </w:p>
        </w:tc>
      </w:tr>
      <w:tr w:rsidR="00B91F50" w:rsidRPr="00573DF3" w14:paraId="682AEC2B" w14:textId="77777777" w:rsidTr="00355161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34B9970A" w14:textId="3FC21F39" w:rsidR="00B91F50" w:rsidRPr="00573DF3" w:rsidRDefault="00B91F50" w:rsidP="00B91F50">
            <w:pPr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Color naming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C10E86" w14:textId="742DE48B" w:rsidR="00B91F50" w:rsidRPr="00573DF3" w:rsidRDefault="00B91F50" w:rsidP="00C9238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0.10(-0.13, 0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07E747" w14:textId="578B788E" w:rsidR="00B91F50" w:rsidRPr="00573DF3" w:rsidRDefault="00B91F50" w:rsidP="007E01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0656DE3C" w14:textId="7AB575A4" w:rsidR="00B91F50" w:rsidRPr="00573DF3" w:rsidRDefault="00B91F50" w:rsidP="007E01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0.39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</w:tcBorders>
          </w:tcPr>
          <w:p w14:paraId="4D985613" w14:textId="5051FEE4" w:rsidR="00B91F50" w:rsidRPr="00573DF3" w:rsidRDefault="00996577" w:rsidP="00B91F50">
            <w:pPr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≥0.05</w:t>
            </w:r>
          </w:p>
        </w:tc>
      </w:tr>
      <w:tr w:rsidR="003E0B8D" w:rsidRPr="00573DF3" w14:paraId="6268E11E" w14:textId="77777777" w:rsidTr="00355161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51B32295" w14:textId="153490FF" w:rsidR="003E0B8D" w:rsidRPr="00573DF3" w:rsidRDefault="003E0B8D" w:rsidP="003E0B8D">
            <w:pPr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Repetition Errors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8342F0" w14:textId="668E0D8C" w:rsidR="003E0B8D" w:rsidRPr="00573DF3" w:rsidRDefault="003E0B8D" w:rsidP="00C9238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-1.46</w:t>
            </w:r>
            <w:r w:rsidR="0068614E" w:rsidRPr="00573DF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73DF3">
              <w:rPr>
                <w:rFonts w:ascii="Arial" w:hAnsi="Arial" w:cs="Arial"/>
                <w:sz w:val="20"/>
                <w:szCs w:val="20"/>
              </w:rPr>
              <w:t>(-3.4</w:t>
            </w:r>
            <w:r w:rsidR="0068614E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573DF3">
              <w:rPr>
                <w:rFonts w:ascii="Arial" w:hAnsi="Arial" w:cs="Arial"/>
                <w:sz w:val="20"/>
                <w:szCs w:val="20"/>
              </w:rPr>
              <w:t>,0.4</w:t>
            </w:r>
            <w:r w:rsidR="0068614E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573DF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96198B" w14:textId="1C9CC9B0" w:rsidR="003E0B8D" w:rsidRPr="00573DF3" w:rsidRDefault="003E0B8D" w:rsidP="007E01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-0.2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4ABFA4F" w14:textId="73692359" w:rsidR="003E0B8D" w:rsidRPr="00573DF3" w:rsidRDefault="003E0B8D" w:rsidP="007E01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0.1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</w:tcBorders>
          </w:tcPr>
          <w:p w14:paraId="74AE6BC2" w14:textId="1F47724A" w:rsidR="003E0B8D" w:rsidRPr="00573DF3" w:rsidRDefault="00996577" w:rsidP="003E0B8D">
            <w:pPr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≥0.05</w:t>
            </w:r>
          </w:p>
        </w:tc>
      </w:tr>
      <w:tr w:rsidR="003E0B8D" w:rsidRPr="00573DF3" w14:paraId="1A514653" w14:textId="77777777" w:rsidTr="00355161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6C912E9C" w14:textId="1CAB4C19" w:rsidR="003E0B8D" w:rsidRPr="00573DF3" w:rsidRDefault="003E0B8D" w:rsidP="003E0B8D">
            <w:pPr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Associative Learning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1F7B1F" w14:textId="26604BA1" w:rsidR="003E0B8D" w:rsidRPr="00573DF3" w:rsidRDefault="003E0B8D" w:rsidP="00C9238B">
            <w:pPr>
              <w:tabs>
                <w:tab w:val="left" w:pos="216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2.91</w:t>
            </w:r>
            <w:r w:rsidR="0068614E" w:rsidRPr="00573DF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73DF3">
              <w:rPr>
                <w:rFonts w:ascii="Arial" w:hAnsi="Arial" w:cs="Arial"/>
                <w:sz w:val="20"/>
                <w:szCs w:val="20"/>
              </w:rPr>
              <w:t>(-0.62, 6.4</w:t>
            </w:r>
            <w:r w:rsidR="0068614E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573DF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CCC1B7" w14:textId="74CA5EBA" w:rsidR="003E0B8D" w:rsidRPr="00573DF3" w:rsidRDefault="003E0B8D" w:rsidP="007E01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0.2</w:t>
            </w:r>
            <w:r w:rsidR="0068614E"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5BC3135A" w14:textId="76BE6D9B" w:rsidR="003E0B8D" w:rsidRPr="00573DF3" w:rsidRDefault="003E0B8D" w:rsidP="007E01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0.1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</w:tcBorders>
          </w:tcPr>
          <w:p w14:paraId="65CA3B49" w14:textId="5736751C" w:rsidR="003E0B8D" w:rsidRPr="00573DF3" w:rsidRDefault="00996577" w:rsidP="003E0B8D">
            <w:pPr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≥0.05</w:t>
            </w:r>
          </w:p>
        </w:tc>
      </w:tr>
      <w:tr w:rsidR="000D720E" w:rsidRPr="00573DF3" w14:paraId="062E3CF4" w14:textId="77777777" w:rsidTr="00355161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3B0399B9" w14:textId="72931D2B" w:rsidR="000D720E" w:rsidRPr="00573DF3" w:rsidRDefault="000D720E" w:rsidP="000D720E">
            <w:pPr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Episodic Memory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F96D7A" w14:textId="7B3BDC1B" w:rsidR="000D720E" w:rsidRPr="00573DF3" w:rsidRDefault="000D720E" w:rsidP="00C9238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4.66</w:t>
            </w:r>
            <w:r w:rsidR="0068614E" w:rsidRPr="00573DF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73DF3">
              <w:rPr>
                <w:rFonts w:ascii="Arial" w:hAnsi="Arial" w:cs="Arial"/>
                <w:sz w:val="20"/>
                <w:szCs w:val="20"/>
              </w:rPr>
              <w:t>(2.4</w:t>
            </w:r>
            <w:r w:rsidR="0068614E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573DF3">
              <w:rPr>
                <w:rFonts w:ascii="Arial" w:hAnsi="Arial" w:cs="Arial"/>
                <w:sz w:val="20"/>
                <w:szCs w:val="20"/>
              </w:rPr>
              <w:t>, 6.8</w:t>
            </w:r>
            <w:r w:rsidR="0068614E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573DF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87A7AC" w14:textId="12A0FEBC" w:rsidR="000D720E" w:rsidRPr="00573DF3" w:rsidRDefault="000D720E" w:rsidP="007E01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3EE9B1A5" w14:textId="10C99F84" w:rsidR="000D720E" w:rsidRPr="00573DF3" w:rsidRDefault="000D720E" w:rsidP="007E01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</w:tcBorders>
          </w:tcPr>
          <w:p w14:paraId="2650D5FE" w14:textId="2E562823" w:rsidR="000D720E" w:rsidRPr="00573DF3" w:rsidRDefault="00DA6E9B" w:rsidP="000D720E">
            <w:pPr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0.003*</w:t>
            </w:r>
          </w:p>
        </w:tc>
      </w:tr>
      <w:tr w:rsidR="000D720E" w:rsidRPr="00573DF3" w14:paraId="2724D0A1" w14:textId="77777777" w:rsidTr="00355161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36E521A7" w14:textId="10D2DC68" w:rsidR="000D720E" w:rsidRPr="00573DF3" w:rsidRDefault="000D720E" w:rsidP="000D720E">
            <w:pPr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Similarity Test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5324D7" w14:textId="4F2D4609" w:rsidR="000D720E" w:rsidRPr="00573DF3" w:rsidRDefault="000D720E" w:rsidP="00C9238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3.2</w:t>
            </w:r>
            <w:r w:rsidR="0068614E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573DF3">
              <w:rPr>
                <w:rFonts w:ascii="Arial" w:hAnsi="Arial" w:cs="Arial"/>
                <w:sz w:val="20"/>
                <w:szCs w:val="20"/>
              </w:rPr>
              <w:t>(1.04, 5.4</w:t>
            </w:r>
            <w:r w:rsidR="0068614E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573DF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69DAF3" w14:textId="4247FF4C" w:rsidR="000D720E" w:rsidRPr="00573DF3" w:rsidRDefault="000D720E" w:rsidP="007E01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0.4</w:t>
            </w:r>
            <w:r w:rsidR="0068614E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11B94BA3" w14:textId="18FDD154" w:rsidR="000D720E" w:rsidRPr="00573DF3" w:rsidRDefault="000D720E" w:rsidP="007E01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</w:tcBorders>
          </w:tcPr>
          <w:p w14:paraId="0C9765B0" w14:textId="23DA01DA" w:rsidR="000D720E" w:rsidRPr="00573DF3" w:rsidRDefault="00996577" w:rsidP="000D720E">
            <w:pPr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≥0.05</w:t>
            </w:r>
          </w:p>
        </w:tc>
      </w:tr>
      <w:tr w:rsidR="000D720E" w:rsidRPr="00573DF3" w14:paraId="3F48AFC6" w14:textId="77777777" w:rsidTr="00355161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4A647319" w14:textId="045E36E9" w:rsidR="000D720E" w:rsidRPr="00573DF3" w:rsidRDefault="000D720E" w:rsidP="000D720E">
            <w:pPr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Arithmetic Calculation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4CF2B9" w14:textId="278E2A84" w:rsidR="000D720E" w:rsidRPr="00573DF3" w:rsidRDefault="000D720E" w:rsidP="00C9238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2.3</w:t>
            </w:r>
            <w:r w:rsidR="0068614E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573DF3">
              <w:rPr>
                <w:rFonts w:ascii="Arial" w:hAnsi="Arial" w:cs="Arial"/>
                <w:sz w:val="20"/>
                <w:szCs w:val="20"/>
              </w:rPr>
              <w:t>(-0.15, 4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514344" w14:textId="0053FB7A" w:rsidR="000D720E" w:rsidRPr="00573DF3" w:rsidRDefault="000D720E" w:rsidP="007E01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0.3</w:t>
            </w:r>
            <w:r w:rsidR="0068614E"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B087062" w14:textId="11E75341" w:rsidR="000D720E" w:rsidRPr="00573DF3" w:rsidRDefault="000D720E" w:rsidP="007E01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</w:tcBorders>
          </w:tcPr>
          <w:p w14:paraId="1DCC3CE4" w14:textId="6BB58148" w:rsidR="000D720E" w:rsidRPr="00573DF3" w:rsidRDefault="00996577" w:rsidP="000D720E">
            <w:pPr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≥0.05</w:t>
            </w:r>
          </w:p>
        </w:tc>
      </w:tr>
      <w:tr w:rsidR="003E0B8D" w:rsidRPr="00573DF3" w14:paraId="1FBBD524" w14:textId="77777777" w:rsidTr="00355161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628C1A91" w14:textId="2D6D33CE" w:rsidR="003E0B8D" w:rsidRPr="00573DF3" w:rsidRDefault="003E0B8D" w:rsidP="003E0B8D">
            <w:pPr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Single Action Imitation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B25DED" w14:textId="43F0463B" w:rsidR="003E0B8D" w:rsidRPr="00573DF3" w:rsidRDefault="003E0B8D" w:rsidP="00C9238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0.15</w:t>
            </w:r>
            <w:r w:rsidR="0068614E" w:rsidRPr="00573DF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73DF3">
              <w:rPr>
                <w:rFonts w:ascii="Arial" w:hAnsi="Arial" w:cs="Arial"/>
                <w:sz w:val="20"/>
                <w:szCs w:val="20"/>
              </w:rPr>
              <w:t>(-0.2</w:t>
            </w:r>
            <w:r w:rsidR="0068614E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573DF3">
              <w:rPr>
                <w:rFonts w:ascii="Arial" w:hAnsi="Arial" w:cs="Arial"/>
                <w:sz w:val="20"/>
                <w:szCs w:val="20"/>
              </w:rPr>
              <w:t>, 0.5</w:t>
            </w:r>
            <w:r w:rsidR="0068614E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573DF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83D9BF" w14:textId="30E32CF8" w:rsidR="003E0B8D" w:rsidRPr="00573DF3" w:rsidRDefault="003E0B8D" w:rsidP="007E01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BCA2451" w14:textId="5CE21090" w:rsidR="003E0B8D" w:rsidRPr="00573DF3" w:rsidRDefault="003E0B8D" w:rsidP="007E01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0.46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</w:tcBorders>
          </w:tcPr>
          <w:p w14:paraId="04DFFB64" w14:textId="6F1A70BE" w:rsidR="003E0B8D" w:rsidRPr="00573DF3" w:rsidRDefault="00996577" w:rsidP="003E0B8D">
            <w:pPr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≥0.05</w:t>
            </w:r>
          </w:p>
        </w:tc>
      </w:tr>
      <w:tr w:rsidR="003E0B8D" w:rsidRPr="00573DF3" w14:paraId="4DC45670" w14:textId="77777777" w:rsidTr="00355161">
        <w:tc>
          <w:tcPr>
            <w:tcW w:w="2547" w:type="dxa"/>
            <w:tcBorders>
              <w:top w:val="nil"/>
              <w:right w:val="nil"/>
            </w:tcBorders>
          </w:tcPr>
          <w:p w14:paraId="03EC8732" w14:textId="5169314A" w:rsidR="003E0B8D" w:rsidRPr="00573DF3" w:rsidRDefault="003E0B8D" w:rsidP="003E0B8D">
            <w:pPr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Serial Action Imitation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right w:val="nil"/>
            </w:tcBorders>
          </w:tcPr>
          <w:p w14:paraId="5D3F1B77" w14:textId="7125593B" w:rsidR="003E0B8D" w:rsidRPr="00573DF3" w:rsidRDefault="003E0B8D" w:rsidP="00C9238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0.</w:t>
            </w:r>
            <w:r w:rsidR="0068614E">
              <w:rPr>
                <w:rFonts w:ascii="Arial" w:hAnsi="Arial" w:cs="Arial" w:hint="eastAsia"/>
                <w:sz w:val="20"/>
                <w:szCs w:val="20"/>
              </w:rPr>
              <w:t>60</w:t>
            </w:r>
            <w:r w:rsidRPr="00573DF3">
              <w:rPr>
                <w:rFonts w:ascii="Arial" w:hAnsi="Arial" w:cs="Arial"/>
                <w:sz w:val="20"/>
                <w:szCs w:val="20"/>
              </w:rPr>
              <w:t>(-0.05, 1.2</w:t>
            </w:r>
            <w:r w:rsidR="0068614E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573DF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C60D00B" w14:textId="56F7D043" w:rsidR="003E0B8D" w:rsidRPr="00573DF3" w:rsidRDefault="003E0B8D" w:rsidP="007E01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0.3</w:t>
            </w:r>
            <w:r w:rsidR="0068614E"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</w:tcPr>
          <w:p w14:paraId="590D9047" w14:textId="3B27E492" w:rsidR="003E0B8D" w:rsidRPr="00573DF3" w:rsidRDefault="003E0B8D" w:rsidP="007E01E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  <w:tc>
          <w:tcPr>
            <w:tcW w:w="1016" w:type="dxa"/>
            <w:tcBorders>
              <w:top w:val="nil"/>
              <w:left w:val="nil"/>
            </w:tcBorders>
          </w:tcPr>
          <w:p w14:paraId="7864CAC8" w14:textId="55721E1C" w:rsidR="003E0B8D" w:rsidRPr="00573DF3" w:rsidRDefault="00996577" w:rsidP="003E0B8D">
            <w:pPr>
              <w:rPr>
                <w:rFonts w:ascii="Arial" w:hAnsi="Arial" w:cs="Arial"/>
                <w:sz w:val="20"/>
                <w:szCs w:val="20"/>
              </w:rPr>
            </w:pPr>
            <w:r w:rsidRPr="00573DF3">
              <w:rPr>
                <w:rFonts w:ascii="Arial" w:hAnsi="Arial" w:cs="Arial"/>
                <w:sz w:val="20"/>
                <w:szCs w:val="20"/>
              </w:rPr>
              <w:t>≥0.05</w:t>
            </w:r>
          </w:p>
        </w:tc>
      </w:tr>
    </w:tbl>
    <w:p w14:paraId="7355E1E4" w14:textId="0280643B" w:rsidR="005B405B" w:rsidRPr="005B405B" w:rsidRDefault="005B405B" w:rsidP="005B405B">
      <w:pPr>
        <w:rPr>
          <w:rFonts w:ascii="Arial" w:hAnsi="Arial" w:cs="Arial"/>
          <w:sz w:val="20"/>
          <w:szCs w:val="20"/>
        </w:rPr>
      </w:pPr>
      <w:r w:rsidRPr="005B405B">
        <w:rPr>
          <w:rFonts w:ascii="Arial" w:hAnsi="Arial" w:cs="Arial"/>
          <w:sz w:val="20"/>
          <w:szCs w:val="20"/>
        </w:rPr>
        <w:t xml:space="preserve">Note: </w:t>
      </w:r>
      <w:r w:rsidR="009A252C" w:rsidRPr="00330C78">
        <w:rPr>
          <w:rFonts w:ascii="Arial" w:hAnsi="Arial" w:cs="Arial"/>
          <w:color w:val="000000"/>
          <w:sz w:val="20"/>
          <w:szCs w:val="20"/>
        </w:rPr>
        <w:t>CVF, Categorical Verbal Fluency; SDMT, Symbol Digit Modalities Test; CDT, Clock Drawing Test;</w:t>
      </w:r>
      <w:r w:rsidR="009A252C">
        <w:rPr>
          <w:rFonts w:ascii="Arial" w:hAnsi="Arial" w:cs="Arial" w:hint="eastAsia"/>
          <w:color w:val="000000"/>
          <w:sz w:val="20"/>
          <w:szCs w:val="20"/>
        </w:rPr>
        <w:t xml:space="preserve"> </w:t>
      </w:r>
      <w:r w:rsidR="009A252C" w:rsidRPr="00330C78">
        <w:rPr>
          <w:rFonts w:ascii="Arial" w:hAnsi="Arial" w:cs="Arial"/>
          <w:color w:val="000000"/>
          <w:sz w:val="20"/>
          <w:szCs w:val="20"/>
        </w:rPr>
        <w:t>TMTA, Trail Making Test part A; DSF, Digit Span Forward; BCFT-C, Benson Complex Figure Test–Copy; BCFT-R, Benson Complex Figure Test–Recall; BDT, Block Design Test;</w:t>
      </w:r>
      <w:r w:rsidR="009A252C">
        <w:rPr>
          <w:rFonts w:ascii="Arial" w:hAnsi="Arial" w:cs="Arial" w:hint="eastAsia"/>
          <w:color w:val="000000"/>
          <w:sz w:val="20"/>
          <w:szCs w:val="20"/>
        </w:rPr>
        <w:t xml:space="preserve"> </w:t>
      </w:r>
      <w:r w:rsidR="009A252C" w:rsidRPr="00330C78">
        <w:rPr>
          <w:rFonts w:ascii="Arial" w:hAnsi="Arial" w:cs="Arial"/>
          <w:color w:val="000000"/>
          <w:sz w:val="20"/>
          <w:szCs w:val="20"/>
        </w:rPr>
        <w:t>GD, generalized dystonia; HC, healthy controls</w:t>
      </w:r>
      <w:r w:rsidR="009A252C">
        <w:rPr>
          <w:rFonts w:ascii="Arial" w:hAnsi="Arial" w:cs="Arial" w:hint="eastAsia"/>
          <w:sz w:val="20"/>
          <w:szCs w:val="20"/>
        </w:rPr>
        <w:t xml:space="preserve">. </w:t>
      </w:r>
      <w:r w:rsidRPr="005B405B">
        <w:rPr>
          <w:rFonts w:ascii="Arial" w:hAnsi="Arial" w:cs="Arial"/>
          <w:sz w:val="20"/>
          <w:szCs w:val="20"/>
        </w:rPr>
        <w:t>Adj. p = Bonferroni</w:t>
      </w:r>
      <w:r w:rsidRPr="005B405B">
        <w:rPr>
          <w:rFonts w:ascii="Cambria Math" w:hAnsi="Cambria Math" w:cs="Cambria Math"/>
          <w:sz w:val="20"/>
          <w:szCs w:val="20"/>
        </w:rPr>
        <w:t>‑</w:t>
      </w:r>
      <w:r w:rsidRPr="005B405B">
        <w:rPr>
          <w:rFonts w:ascii="Arial" w:hAnsi="Arial" w:cs="Arial"/>
          <w:sz w:val="20"/>
          <w:szCs w:val="20"/>
        </w:rPr>
        <w:t>corrected p value</w:t>
      </w:r>
      <w:r>
        <w:rPr>
          <w:rFonts w:ascii="Arial" w:hAnsi="Arial" w:cs="Arial" w:hint="eastAsia"/>
          <w:sz w:val="20"/>
          <w:szCs w:val="20"/>
        </w:rPr>
        <w:t>,</w:t>
      </w:r>
      <w:r w:rsidRPr="005B405B">
        <w:t xml:space="preserve"> </w:t>
      </w:r>
      <w:r w:rsidRPr="005B405B">
        <w:rPr>
          <w:rFonts w:ascii="Arial" w:hAnsi="Arial" w:cs="Arial"/>
          <w:sz w:val="20"/>
          <w:szCs w:val="20"/>
        </w:rPr>
        <w:t>* P&lt;0.05</w:t>
      </w:r>
    </w:p>
    <w:p w14:paraId="33714CDD" w14:textId="40C7D8E5" w:rsidR="00132FF6" w:rsidRPr="00F54384" w:rsidRDefault="00132FF6">
      <w:pPr>
        <w:rPr>
          <w:sz w:val="24"/>
        </w:rPr>
      </w:pPr>
    </w:p>
    <w:p w14:paraId="2679CC14" w14:textId="77777777" w:rsidR="00425F8A" w:rsidRDefault="00425F8A">
      <w:pPr>
        <w:widowControl/>
        <w:spacing w:after="160" w:line="278" w:lineRule="auto"/>
        <w:jc w:val="left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02E6A241" w14:textId="5F215095" w:rsidR="00907E08" w:rsidRPr="00907E08" w:rsidRDefault="00A41B20" w:rsidP="00A41B20">
      <w:pPr>
        <w:rPr>
          <w:rFonts w:ascii="Arial" w:hAnsi="Arial" w:cs="Arial"/>
          <w:b/>
          <w:bCs/>
          <w:sz w:val="22"/>
          <w:szCs w:val="22"/>
        </w:rPr>
      </w:pPr>
      <w:r w:rsidRPr="00A41B20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="00C012EE" w:rsidRPr="00907E08">
        <w:rPr>
          <w:rFonts w:ascii="Arial" w:hAnsi="Arial" w:cs="Arial"/>
          <w:b/>
          <w:bCs/>
          <w:sz w:val="22"/>
          <w:szCs w:val="22"/>
        </w:rPr>
        <w:t xml:space="preserve">. </w:t>
      </w:r>
      <w:r w:rsidR="00907E08" w:rsidRPr="00907E08">
        <w:rPr>
          <w:rFonts w:ascii="Arial" w:hAnsi="Arial" w:cs="Arial"/>
          <w:b/>
          <w:bCs/>
          <w:sz w:val="22"/>
          <w:szCs w:val="22"/>
        </w:rPr>
        <w:t>Cognitive function in GD patients with and without medic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2"/>
        <w:gridCol w:w="2142"/>
        <w:gridCol w:w="1843"/>
        <w:gridCol w:w="1852"/>
        <w:gridCol w:w="1067"/>
      </w:tblGrid>
      <w:tr w:rsidR="00C012EE" w:rsidRPr="004F51DC" w14:paraId="073FA5C5" w14:textId="77777777" w:rsidTr="00C012EE"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154788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663694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GD with medicine</w:t>
            </w:r>
            <w:r w:rsidRPr="004F51DC">
              <w:rPr>
                <w:rFonts w:ascii="Arial" w:hAnsi="Arial" w:cs="Arial"/>
                <w:sz w:val="20"/>
                <w:szCs w:val="20"/>
              </w:rPr>
              <w:t>（</w:t>
            </w:r>
            <w:r w:rsidRPr="004F51DC">
              <w:rPr>
                <w:rFonts w:ascii="Arial" w:hAnsi="Arial" w:cs="Arial"/>
                <w:sz w:val="20"/>
                <w:szCs w:val="20"/>
              </w:rPr>
              <w:t>n=11</w:t>
            </w:r>
            <w:r w:rsidRPr="004F51DC">
              <w:rPr>
                <w:rFonts w:ascii="Arial" w:hAnsi="Arial" w:cs="Arial"/>
                <w:sz w:val="20"/>
                <w:szCs w:val="20"/>
              </w:rPr>
              <w:t>）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0368A3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 xml:space="preserve">GD without medicine </w:t>
            </w:r>
          </w:p>
          <w:p w14:paraId="75487D24" w14:textId="65891BFB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(n=9)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F5C2D0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C012EE" w:rsidRPr="004F51DC" w14:paraId="2EF3BB4B" w14:textId="77777777" w:rsidTr="00C012EE">
        <w:tc>
          <w:tcPr>
            <w:tcW w:w="1402" w:type="dxa"/>
            <w:vMerge w:val="restart"/>
            <w:tcBorders>
              <w:left w:val="nil"/>
              <w:right w:val="nil"/>
            </w:tcBorders>
          </w:tcPr>
          <w:p w14:paraId="2FC721F4" w14:textId="34EB6E8E" w:rsidR="00C012EE" w:rsidRPr="004F51DC" w:rsidRDefault="00C37AE9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Global Cognition</w:t>
            </w:r>
          </w:p>
        </w:tc>
        <w:tc>
          <w:tcPr>
            <w:tcW w:w="2142" w:type="dxa"/>
            <w:tcBorders>
              <w:left w:val="nil"/>
              <w:bottom w:val="nil"/>
              <w:right w:val="nil"/>
            </w:tcBorders>
          </w:tcPr>
          <w:p w14:paraId="056E47A4" w14:textId="77777777" w:rsidR="00C012EE" w:rsidRPr="004F51DC" w:rsidRDefault="00C012EE" w:rsidP="005F58FC">
            <w:pPr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MMSE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2BF0251" w14:textId="77777777" w:rsidR="00C012EE" w:rsidRPr="004F51DC" w:rsidRDefault="00C012EE" w:rsidP="005F58FC">
            <w:pPr>
              <w:widowControl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29(28-30)</w:t>
            </w:r>
          </w:p>
        </w:tc>
        <w:tc>
          <w:tcPr>
            <w:tcW w:w="1852" w:type="dxa"/>
            <w:tcBorders>
              <w:left w:val="nil"/>
              <w:bottom w:val="nil"/>
              <w:right w:val="nil"/>
            </w:tcBorders>
          </w:tcPr>
          <w:p w14:paraId="24C8CFEB" w14:textId="1D179E7B" w:rsidR="00C012EE" w:rsidRPr="004F51DC" w:rsidRDefault="00C012EE" w:rsidP="00C012EE">
            <w:pPr>
              <w:widowControl/>
              <w:spacing w:line="4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29(28-30)</w:t>
            </w:r>
          </w:p>
        </w:tc>
        <w:tc>
          <w:tcPr>
            <w:tcW w:w="1067" w:type="dxa"/>
            <w:tcBorders>
              <w:left w:val="nil"/>
              <w:bottom w:val="nil"/>
              <w:right w:val="nil"/>
            </w:tcBorders>
          </w:tcPr>
          <w:p w14:paraId="46DD32D4" w14:textId="77777777" w:rsidR="00C012EE" w:rsidRPr="004F51DC" w:rsidRDefault="00C012EE" w:rsidP="005F58FC">
            <w:pPr>
              <w:widowControl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0.552</w:t>
            </w:r>
          </w:p>
        </w:tc>
      </w:tr>
      <w:tr w:rsidR="00C012EE" w:rsidRPr="004F51DC" w14:paraId="2CEEB9C1" w14:textId="77777777" w:rsidTr="00C012EE">
        <w:tc>
          <w:tcPr>
            <w:tcW w:w="1402" w:type="dxa"/>
            <w:vMerge/>
            <w:tcBorders>
              <w:left w:val="nil"/>
              <w:right w:val="nil"/>
            </w:tcBorders>
          </w:tcPr>
          <w:p w14:paraId="576502A3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14:paraId="5923119D" w14:textId="77777777" w:rsidR="00C012EE" w:rsidRPr="004F51DC" w:rsidRDefault="00C012EE" w:rsidP="005F58FC">
            <w:pPr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Mo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678B2E" w14:textId="77777777" w:rsidR="00C012EE" w:rsidRPr="004F51DC" w:rsidRDefault="00C012EE" w:rsidP="005F58FC">
            <w:pPr>
              <w:widowControl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25.45±2.4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6C5320B3" w14:textId="77777777" w:rsidR="00C012EE" w:rsidRPr="004F51DC" w:rsidRDefault="00C012EE" w:rsidP="00C012EE">
            <w:pPr>
              <w:widowControl/>
              <w:spacing w:line="4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25.89±3.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C1A6DAF" w14:textId="77777777" w:rsidR="00C012EE" w:rsidRPr="004F51DC" w:rsidRDefault="00C012EE" w:rsidP="005F58FC">
            <w:pPr>
              <w:widowControl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0.725</w:t>
            </w:r>
          </w:p>
        </w:tc>
      </w:tr>
      <w:tr w:rsidR="00C012EE" w:rsidRPr="004F51DC" w14:paraId="1AB79A18" w14:textId="77777777" w:rsidTr="00C012EE">
        <w:tc>
          <w:tcPr>
            <w:tcW w:w="1402" w:type="dxa"/>
            <w:vMerge/>
            <w:tcBorders>
              <w:left w:val="nil"/>
              <w:right w:val="nil"/>
            </w:tcBorders>
          </w:tcPr>
          <w:p w14:paraId="5D58D928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FCEA4" w14:textId="77777777" w:rsidR="00C012EE" w:rsidRPr="004F51DC" w:rsidRDefault="00C012EE" w:rsidP="005F58FC">
            <w:pPr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FA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72DC4" w14:textId="77777777" w:rsidR="00C012EE" w:rsidRPr="004F51DC" w:rsidRDefault="00C012EE" w:rsidP="005F58FC">
            <w:pPr>
              <w:widowControl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16(15-17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376EC" w14:textId="4D9097DD" w:rsidR="00C012EE" w:rsidRPr="004F51DC" w:rsidRDefault="00C012EE" w:rsidP="00C012EE">
            <w:pPr>
              <w:widowControl/>
              <w:spacing w:line="40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17(16-18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5F07C" w14:textId="77777777" w:rsidR="00C012EE" w:rsidRPr="004F51DC" w:rsidRDefault="00C012EE" w:rsidP="005F58FC">
            <w:pPr>
              <w:widowControl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0.703</w:t>
            </w:r>
          </w:p>
        </w:tc>
      </w:tr>
      <w:tr w:rsidR="00C012EE" w:rsidRPr="004F51DC" w14:paraId="2398F288" w14:textId="77777777" w:rsidTr="00C012EE">
        <w:tc>
          <w:tcPr>
            <w:tcW w:w="1402" w:type="dxa"/>
            <w:vMerge w:val="restart"/>
            <w:tcBorders>
              <w:left w:val="nil"/>
              <w:right w:val="nil"/>
            </w:tcBorders>
          </w:tcPr>
          <w:p w14:paraId="109F446B" w14:textId="1BF1EFA4" w:rsidR="00C012EE" w:rsidRPr="004F51DC" w:rsidRDefault="00C37AE9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Executive Function/</w:t>
            </w:r>
            <w:r w:rsidRPr="004F51DC">
              <w:rPr>
                <w:rFonts w:ascii="Arial" w:hAnsi="Arial" w:cs="Arial"/>
                <w:sz w:val="20"/>
                <w:szCs w:val="20"/>
              </w:rPr>
              <w:cr/>
              <w:t>Attention</w:t>
            </w:r>
          </w:p>
        </w:tc>
        <w:tc>
          <w:tcPr>
            <w:tcW w:w="2142" w:type="dxa"/>
            <w:tcBorders>
              <w:left w:val="nil"/>
              <w:bottom w:val="nil"/>
              <w:right w:val="nil"/>
            </w:tcBorders>
          </w:tcPr>
          <w:p w14:paraId="49106B1A" w14:textId="5A274E76" w:rsidR="00C012EE" w:rsidRPr="004F51DC" w:rsidRDefault="00C012EE" w:rsidP="005F58FC">
            <w:pPr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CVF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5E9A10F" w14:textId="77777777" w:rsidR="00C012EE" w:rsidRPr="004F51DC" w:rsidRDefault="00C012EE" w:rsidP="005F58F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21.13±6.1</w:t>
            </w:r>
          </w:p>
        </w:tc>
        <w:tc>
          <w:tcPr>
            <w:tcW w:w="1852" w:type="dxa"/>
            <w:tcBorders>
              <w:left w:val="nil"/>
              <w:bottom w:val="nil"/>
              <w:right w:val="nil"/>
            </w:tcBorders>
          </w:tcPr>
          <w:p w14:paraId="3ED48368" w14:textId="77777777" w:rsidR="00C012EE" w:rsidRPr="004F51DC" w:rsidRDefault="00C012EE" w:rsidP="00C012E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20±5.81</w:t>
            </w:r>
          </w:p>
        </w:tc>
        <w:tc>
          <w:tcPr>
            <w:tcW w:w="1067" w:type="dxa"/>
            <w:tcBorders>
              <w:left w:val="nil"/>
              <w:bottom w:val="nil"/>
              <w:right w:val="nil"/>
            </w:tcBorders>
          </w:tcPr>
          <w:p w14:paraId="79C20724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0.703</w:t>
            </w:r>
          </w:p>
        </w:tc>
      </w:tr>
      <w:tr w:rsidR="00C012EE" w:rsidRPr="004F51DC" w14:paraId="5339C6E4" w14:textId="77777777" w:rsidTr="00C012EE">
        <w:tc>
          <w:tcPr>
            <w:tcW w:w="1402" w:type="dxa"/>
            <w:vMerge/>
            <w:tcBorders>
              <w:left w:val="nil"/>
              <w:right w:val="nil"/>
            </w:tcBorders>
          </w:tcPr>
          <w:p w14:paraId="3D9D0806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14:paraId="4C49A5FF" w14:textId="77777777" w:rsidR="00C012EE" w:rsidRPr="004F51DC" w:rsidRDefault="00C012EE" w:rsidP="005F58FC">
            <w:pPr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SDM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71FCFB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35.64</w:t>
            </w:r>
            <w:bookmarkStart w:id="2" w:name="OLE_LINK22"/>
            <w:r w:rsidRPr="004F51DC">
              <w:rPr>
                <w:rFonts w:ascii="Arial" w:hAnsi="Arial" w:cs="Arial"/>
                <w:sz w:val="20"/>
                <w:szCs w:val="20"/>
              </w:rPr>
              <w:t>±</w:t>
            </w:r>
            <w:bookmarkEnd w:id="2"/>
            <w:r w:rsidRPr="004F51DC">
              <w:rPr>
                <w:rFonts w:ascii="Arial" w:hAnsi="Arial" w:cs="Arial"/>
                <w:sz w:val="20"/>
                <w:szCs w:val="20"/>
              </w:rPr>
              <w:t>11.6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7002FEC0" w14:textId="77777777" w:rsidR="00C012EE" w:rsidRPr="004F51DC" w:rsidRDefault="00C012EE" w:rsidP="00C012E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43.67±10.7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DF3F639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0.819</w:t>
            </w:r>
          </w:p>
        </w:tc>
      </w:tr>
      <w:tr w:rsidR="00C012EE" w:rsidRPr="004F51DC" w14:paraId="3FF850E0" w14:textId="77777777" w:rsidTr="00C012EE">
        <w:tc>
          <w:tcPr>
            <w:tcW w:w="1402" w:type="dxa"/>
            <w:vMerge/>
            <w:tcBorders>
              <w:left w:val="nil"/>
              <w:right w:val="nil"/>
            </w:tcBorders>
          </w:tcPr>
          <w:p w14:paraId="6A8FFF07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14:paraId="3137A675" w14:textId="77777777" w:rsidR="00C012EE" w:rsidRPr="004F51DC" w:rsidRDefault="00C012EE" w:rsidP="005F58FC">
            <w:pPr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CD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F99418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4 (3-4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07B34266" w14:textId="77777777" w:rsidR="00C012EE" w:rsidRPr="004F51DC" w:rsidRDefault="00C012EE" w:rsidP="00C012E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2(2-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03070931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0.094</w:t>
            </w:r>
          </w:p>
        </w:tc>
      </w:tr>
      <w:tr w:rsidR="00C012EE" w:rsidRPr="004F51DC" w14:paraId="40B7D6B2" w14:textId="77777777" w:rsidTr="00C012EE">
        <w:tc>
          <w:tcPr>
            <w:tcW w:w="1402" w:type="dxa"/>
            <w:vMerge/>
            <w:tcBorders>
              <w:left w:val="nil"/>
              <w:right w:val="nil"/>
            </w:tcBorders>
          </w:tcPr>
          <w:p w14:paraId="3443846F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14:paraId="1D3C65C0" w14:textId="77777777" w:rsidR="00C012EE" w:rsidRPr="004F51DC" w:rsidRDefault="00C012EE" w:rsidP="005F58FC">
            <w:pPr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TMTA(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183EE8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59.66±24.0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0A32210D" w14:textId="77777777" w:rsidR="00C012EE" w:rsidRPr="004F51DC" w:rsidRDefault="00C012EE" w:rsidP="00C012E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45.73±7.1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02AB03C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0.281</w:t>
            </w:r>
          </w:p>
        </w:tc>
      </w:tr>
      <w:tr w:rsidR="00C012EE" w:rsidRPr="004F51DC" w14:paraId="0EF3D636" w14:textId="77777777" w:rsidTr="00C012EE">
        <w:tc>
          <w:tcPr>
            <w:tcW w:w="1402" w:type="dxa"/>
            <w:vMerge/>
            <w:tcBorders>
              <w:left w:val="nil"/>
              <w:right w:val="nil"/>
            </w:tcBorders>
          </w:tcPr>
          <w:p w14:paraId="67B44FE4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14:paraId="0B69C6E2" w14:textId="1664B453" w:rsidR="00C012EE" w:rsidRPr="004F51DC" w:rsidRDefault="00907E08" w:rsidP="005F58F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DS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FF7289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9(8-9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29D9F8F1" w14:textId="77777777" w:rsidR="00C012EE" w:rsidRPr="004F51DC" w:rsidRDefault="00C012EE" w:rsidP="00C012E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8(7-9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A30031A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0.243</w:t>
            </w:r>
          </w:p>
        </w:tc>
      </w:tr>
      <w:tr w:rsidR="00C012EE" w:rsidRPr="004F51DC" w14:paraId="32DCEF1D" w14:textId="77777777" w:rsidTr="00C012EE">
        <w:tc>
          <w:tcPr>
            <w:tcW w:w="1402" w:type="dxa"/>
            <w:vMerge/>
            <w:tcBorders>
              <w:left w:val="nil"/>
              <w:right w:val="nil"/>
            </w:tcBorders>
          </w:tcPr>
          <w:p w14:paraId="3B6DA052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C474C" w14:textId="77777777" w:rsidR="00C012EE" w:rsidRPr="004F51DC" w:rsidRDefault="00C012EE" w:rsidP="005F58F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Serial Action Imit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822D3" w14:textId="3516301D" w:rsidR="00C012EE" w:rsidRPr="004F51DC" w:rsidRDefault="00C012EE" w:rsidP="005F58FC">
            <w:pPr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2(1-3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CC801" w14:textId="49AAAC6B" w:rsidR="00C012EE" w:rsidRPr="004F51DC" w:rsidRDefault="00C012EE" w:rsidP="00C012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2(2-2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18F8D" w14:textId="77777777" w:rsidR="00C012EE" w:rsidRPr="004F51DC" w:rsidRDefault="00C012EE" w:rsidP="005F58FC">
            <w:pPr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0.525</w:t>
            </w:r>
          </w:p>
        </w:tc>
      </w:tr>
      <w:tr w:rsidR="00C012EE" w:rsidRPr="004F51DC" w14:paraId="4E45C9F8" w14:textId="77777777" w:rsidTr="00C012EE">
        <w:tc>
          <w:tcPr>
            <w:tcW w:w="1402" w:type="dxa"/>
            <w:vMerge w:val="restart"/>
            <w:tcBorders>
              <w:left w:val="nil"/>
              <w:right w:val="nil"/>
            </w:tcBorders>
          </w:tcPr>
          <w:p w14:paraId="60CDEBAC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color w:val="000000"/>
                <w:sz w:val="20"/>
                <w:szCs w:val="20"/>
              </w:rPr>
              <w:t>Visuospatial Ability</w:t>
            </w:r>
          </w:p>
        </w:tc>
        <w:tc>
          <w:tcPr>
            <w:tcW w:w="2142" w:type="dxa"/>
            <w:tcBorders>
              <w:left w:val="nil"/>
              <w:bottom w:val="nil"/>
              <w:right w:val="nil"/>
            </w:tcBorders>
          </w:tcPr>
          <w:p w14:paraId="56D711E8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color w:val="000000"/>
                <w:sz w:val="20"/>
                <w:szCs w:val="20"/>
              </w:rPr>
              <w:t>Copying Test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3D6C4C1" w14:textId="4CD6A3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10(9-10)</w:t>
            </w:r>
          </w:p>
        </w:tc>
        <w:tc>
          <w:tcPr>
            <w:tcW w:w="1852" w:type="dxa"/>
            <w:tcBorders>
              <w:left w:val="nil"/>
              <w:bottom w:val="nil"/>
              <w:right w:val="nil"/>
            </w:tcBorders>
          </w:tcPr>
          <w:p w14:paraId="3146E0ED" w14:textId="4CABD457" w:rsidR="00C012EE" w:rsidRPr="004F51DC" w:rsidRDefault="00C012EE" w:rsidP="00C012E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9(8-10)</w:t>
            </w:r>
          </w:p>
        </w:tc>
        <w:tc>
          <w:tcPr>
            <w:tcW w:w="1067" w:type="dxa"/>
            <w:tcBorders>
              <w:left w:val="nil"/>
              <w:bottom w:val="nil"/>
              <w:right w:val="nil"/>
            </w:tcBorders>
          </w:tcPr>
          <w:p w14:paraId="072FC283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0.095</w:t>
            </w:r>
          </w:p>
        </w:tc>
      </w:tr>
      <w:tr w:rsidR="00C012EE" w:rsidRPr="004F51DC" w14:paraId="7736E645" w14:textId="77777777" w:rsidTr="00C012EE">
        <w:tc>
          <w:tcPr>
            <w:tcW w:w="1402" w:type="dxa"/>
            <w:vMerge/>
            <w:tcBorders>
              <w:left w:val="nil"/>
              <w:right w:val="nil"/>
            </w:tcBorders>
          </w:tcPr>
          <w:p w14:paraId="666219A4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14:paraId="5C7E8DA8" w14:textId="552EE5BA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color w:val="000000"/>
                <w:sz w:val="20"/>
                <w:szCs w:val="20"/>
              </w:rPr>
              <w:t>BCFT</w:t>
            </w:r>
            <w:r w:rsidR="009A252C">
              <w:rPr>
                <w:rFonts w:ascii="Arial" w:hAnsi="Arial" w:cs="Arial" w:hint="eastAsia"/>
                <w:color w:val="000000"/>
                <w:sz w:val="20"/>
                <w:szCs w:val="20"/>
              </w:rPr>
              <w:t>-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0D4124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16(15-16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5D88FD7C" w14:textId="77777777" w:rsidR="00C012EE" w:rsidRPr="004F51DC" w:rsidRDefault="00C012EE" w:rsidP="00917220">
            <w:pPr>
              <w:widowControl/>
              <w:ind w:leftChars="-53" w:left="-111" w:firstLineChars="55" w:firstLine="1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16(15-16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B715E2D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0.536</w:t>
            </w:r>
          </w:p>
        </w:tc>
      </w:tr>
      <w:tr w:rsidR="00C012EE" w:rsidRPr="004F51DC" w14:paraId="296D8AC0" w14:textId="77777777" w:rsidTr="00C012EE">
        <w:tc>
          <w:tcPr>
            <w:tcW w:w="1402" w:type="dxa"/>
            <w:vMerge/>
            <w:tcBorders>
              <w:left w:val="nil"/>
              <w:right w:val="nil"/>
            </w:tcBorders>
          </w:tcPr>
          <w:p w14:paraId="102CE413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14:paraId="25365BE2" w14:textId="1017AEA7" w:rsidR="00C012EE" w:rsidRPr="004F51DC" w:rsidRDefault="00907E08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BD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6FC2AC" w14:textId="6149F56E" w:rsidR="00C012EE" w:rsidRPr="004F51DC" w:rsidRDefault="00C012EE" w:rsidP="005F58FC">
            <w:pPr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9(9-9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278C0499" w14:textId="77777777" w:rsidR="00C012EE" w:rsidRPr="004F51DC" w:rsidRDefault="00C012EE" w:rsidP="00C012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9(6.75-9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1991954" w14:textId="77777777" w:rsidR="00C012EE" w:rsidRPr="004F51DC" w:rsidRDefault="00C012EE" w:rsidP="005F58FC">
            <w:pPr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0.658</w:t>
            </w:r>
          </w:p>
        </w:tc>
      </w:tr>
      <w:tr w:rsidR="00C012EE" w:rsidRPr="004F51DC" w14:paraId="216E818D" w14:textId="77777777" w:rsidTr="00C012EE">
        <w:tc>
          <w:tcPr>
            <w:tcW w:w="1402" w:type="dxa"/>
            <w:vMerge/>
            <w:tcBorders>
              <w:left w:val="nil"/>
              <w:right w:val="nil"/>
            </w:tcBorders>
          </w:tcPr>
          <w:p w14:paraId="6A70BC6B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93874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Single Action Imit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77CFA" w14:textId="134C97C8" w:rsidR="00C012EE" w:rsidRPr="004F51DC" w:rsidRDefault="00C012EE" w:rsidP="005F58FC">
            <w:pPr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7(7-7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25D90" w14:textId="01D23666" w:rsidR="00C012EE" w:rsidRPr="004F51DC" w:rsidRDefault="00C012EE" w:rsidP="00C012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7(7-7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C2685" w14:textId="1BBA322E" w:rsidR="00C012EE" w:rsidRPr="004F51DC" w:rsidRDefault="00C012EE" w:rsidP="005F58FC">
            <w:pPr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C012EE" w:rsidRPr="004F51DC" w14:paraId="751DC7AC" w14:textId="77777777" w:rsidTr="00C012EE">
        <w:tc>
          <w:tcPr>
            <w:tcW w:w="1402" w:type="dxa"/>
            <w:vMerge w:val="restart"/>
            <w:tcBorders>
              <w:left w:val="nil"/>
              <w:right w:val="nil"/>
            </w:tcBorders>
          </w:tcPr>
          <w:p w14:paraId="276CD1C5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2142" w:type="dxa"/>
            <w:tcBorders>
              <w:left w:val="nil"/>
              <w:bottom w:val="nil"/>
              <w:right w:val="nil"/>
            </w:tcBorders>
          </w:tcPr>
          <w:p w14:paraId="14B83A5A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color w:val="000000"/>
                <w:sz w:val="20"/>
                <w:szCs w:val="20"/>
              </w:rPr>
              <w:t>Object naming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bottom"/>
          </w:tcPr>
          <w:p w14:paraId="7AA3429E" w14:textId="50EA63CE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10(10-10)</w:t>
            </w:r>
          </w:p>
        </w:tc>
        <w:tc>
          <w:tcPr>
            <w:tcW w:w="1852" w:type="dxa"/>
            <w:tcBorders>
              <w:left w:val="nil"/>
              <w:bottom w:val="nil"/>
              <w:right w:val="nil"/>
            </w:tcBorders>
            <w:vAlign w:val="bottom"/>
          </w:tcPr>
          <w:p w14:paraId="643FA2E1" w14:textId="1D99399B" w:rsidR="00C012EE" w:rsidRPr="004F51DC" w:rsidRDefault="00C012EE" w:rsidP="00C012E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10(10-10)</w:t>
            </w:r>
          </w:p>
        </w:tc>
        <w:tc>
          <w:tcPr>
            <w:tcW w:w="1067" w:type="dxa"/>
            <w:tcBorders>
              <w:left w:val="nil"/>
              <w:bottom w:val="nil"/>
              <w:right w:val="nil"/>
            </w:tcBorders>
          </w:tcPr>
          <w:p w14:paraId="785878C3" w14:textId="77777777" w:rsidR="00C012EE" w:rsidRPr="004F51DC" w:rsidRDefault="00C012EE" w:rsidP="005F58FC">
            <w:pPr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0.471</w:t>
            </w:r>
          </w:p>
        </w:tc>
      </w:tr>
      <w:tr w:rsidR="00C012EE" w:rsidRPr="004F51DC" w14:paraId="329ACC11" w14:textId="77777777" w:rsidTr="00C012EE">
        <w:tc>
          <w:tcPr>
            <w:tcW w:w="1402" w:type="dxa"/>
            <w:vMerge/>
            <w:tcBorders>
              <w:left w:val="nil"/>
              <w:right w:val="nil"/>
            </w:tcBorders>
          </w:tcPr>
          <w:p w14:paraId="128214FD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14:paraId="236BD8FF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color w:val="000000"/>
                <w:sz w:val="20"/>
                <w:szCs w:val="20"/>
              </w:rPr>
              <w:t>Color nam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0731E" w14:textId="010B80F3" w:rsidR="00C012EE" w:rsidRPr="004F51DC" w:rsidRDefault="00C012EE" w:rsidP="005F58FC">
            <w:pPr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6(6-6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D46DA" w14:textId="14A7A570" w:rsidR="00C012EE" w:rsidRPr="004F51DC" w:rsidRDefault="00C012EE" w:rsidP="00C012E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6(6-6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693E3E6" w14:textId="77777777" w:rsidR="00C012EE" w:rsidRPr="004F51DC" w:rsidRDefault="00C012EE" w:rsidP="005F58FC">
            <w:pPr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0.328</w:t>
            </w:r>
          </w:p>
        </w:tc>
      </w:tr>
      <w:tr w:rsidR="00C012EE" w:rsidRPr="004F51DC" w14:paraId="7C137BF8" w14:textId="77777777" w:rsidTr="00C012EE">
        <w:tc>
          <w:tcPr>
            <w:tcW w:w="1402" w:type="dxa"/>
            <w:vMerge/>
            <w:tcBorders>
              <w:left w:val="nil"/>
              <w:right w:val="nil"/>
            </w:tcBorders>
          </w:tcPr>
          <w:p w14:paraId="77937606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14:paraId="6F23B9D1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color w:val="000000"/>
                <w:sz w:val="20"/>
                <w:szCs w:val="20"/>
              </w:rPr>
              <w:t>Repetition Erro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9C67A8" w14:textId="10887835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0(0-9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3341850E" w14:textId="05EB3B07" w:rsidR="00C012EE" w:rsidRPr="004F51DC" w:rsidRDefault="00C012EE" w:rsidP="00C012E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0(0-2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39A2893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0.900</w:t>
            </w:r>
          </w:p>
        </w:tc>
      </w:tr>
      <w:tr w:rsidR="00C012EE" w:rsidRPr="004F51DC" w14:paraId="292DE87D" w14:textId="77777777" w:rsidTr="00C012EE">
        <w:tc>
          <w:tcPr>
            <w:tcW w:w="1402" w:type="dxa"/>
            <w:vMerge/>
            <w:tcBorders>
              <w:left w:val="nil"/>
              <w:right w:val="nil"/>
            </w:tcBorders>
          </w:tcPr>
          <w:p w14:paraId="1287E0F1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77569" w14:textId="77777777" w:rsidR="00C012EE" w:rsidRDefault="00917220" w:rsidP="005F58F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Command Following </w:t>
            </w:r>
          </w:p>
          <w:p w14:paraId="01CD3D2B" w14:textId="1B60603A" w:rsidR="00917220" w:rsidRPr="00917220" w:rsidRDefault="00917220" w:rsidP="005F58F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Error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05644" w14:textId="488A636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0(0-1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A38A9" w14:textId="77777777" w:rsidR="00C012EE" w:rsidRPr="004F51DC" w:rsidRDefault="00C012EE" w:rsidP="00C012E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0(0-1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C8098" w14:textId="66D8D12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C012EE" w:rsidRPr="004F51DC" w14:paraId="0693B94A" w14:textId="77777777" w:rsidTr="00C012EE">
        <w:tc>
          <w:tcPr>
            <w:tcW w:w="1402" w:type="dxa"/>
            <w:vMerge w:val="restart"/>
            <w:tcBorders>
              <w:left w:val="nil"/>
              <w:right w:val="nil"/>
            </w:tcBorders>
          </w:tcPr>
          <w:p w14:paraId="613CCFC3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Memory</w:t>
            </w:r>
          </w:p>
        </w:tc>
        <w:tc>
          <w:tcPr>
            <w:tcW w:w="2142" w:type="dxa"/>
            <w:tcBorders>
              <w:left w:val="nil"/>
              <w:bottom w:val="nil"/>
              <w:right w:val="nil"/>
            </w:tcBorders>
          </w:tcPr>
          <w:p w14:paraId="74FB54B3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Associative Learning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8ED4BEA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10.77±4.78</w:t>
            </w:r>
          </w:p>
        </w:tc>
        <w:tc>
          <w:tcPr>
            <w:tcW w:w="1852" w:type="dxa"/>
            <w:tcBorders>
              <w:left w:val="nil"/>
              <w:bottom w:val="nil"/>
              <w:right w:val="nil"/>
            </w:tcBorders>
          </w:tcPr>
          <w:p w14:paraId="728637A2" w14:textId="77777777" w:rsidR="00C012EE" w:rsidRPr="004F51DC" w:rsidRDefault="00C012EE" w:rsidP="00C012E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12.78±4.01</w:t>
            </w:r>
          </w:p>
        </w:tc>
        <w:tc>
          <w:tcPr>
            <w:tcW w:w="1067" w:type="dxa"/>
            <w:tcBorders>
              <w:left w:val="nil"/>
              <w:bottom w:val="nil"/>
              <w:right w:val="nil"/>
            </w:tcBorders>
          </w:tcPr>
          <w:p w14:paraId="221123B6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0.910</w:t>
            </w:r>
          </w:p>
        </w:tc>
      </w:tr>
      <w:tr w:rsidR="00C012EE" w:rsidRPr="004F51DC" w14:paraId="77662935" w14:textId="77777777" w:rsidTr="00C012EE">
        <w:tc>
          <w:tcPr>
            <w:tcW w:w="1402" w:type="dxa"/>
            <w:vMerge/>
            <w:tcBorders>
              <w:left w:val="nil"/>
              <w:right w:val="nil"/>
            </w:tcBorders>
          </w:tcPr>
          <w:p w14:paraId="6C37F9E3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14:paraId="3A7A6789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Episodic Memo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E2C62B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7.59±3.2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0AD91978" w14:textId="77777777" w:rsidR="00C012EE" w:rsidRPr="004F51DC" w:rsidRDefault="00C012EE" w:rsidP="00C012E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9.72±3.8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5B2CCC3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0.312</w:t>
            </w:r>
          </w:p>
        </w:tc>
      </w:tr>
      <w:tr w:rsidR="00C012EE" w:rsidRPr="004F51DC" w14:paraId="30D70355" w14:textId="77777777" w:rsidTr="00C012EE">
        <w:tc>
          <w:tcPr>
            <w:tcW w:w="1402" w:type="dxa"/>
            <w:vMerge/>
            <w:tcBorders>
              <w:left w:val="nil"/>
              <w:right w:val="nil"/>
            </w:tcBorders>
          </w:tcPr>
          <w:p w14:paraId="2547C453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3778C" w14:textId="1F86739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color w:val="000000"/>
                <w:sz w:val="20"/>
                <w:szCs w:val="20"/>
              </w:rPr>
              <w:t>BCFT-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E1612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14(12-14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16CB5" w14:textId="77777777" w:rsidR="00C012EE" w:rsidRPr="004F51DC" w:rsidRDefault="00C012EE" w:rsidP="00C012E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13(12-16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43020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0.848</w:t>
            </w:r>
          </w:p>
        </w:tc>
      </w:tr>
      <w:tr w:rsidR="00C012EE" w:rsidRPr="004F51DC" w14:paraId="7F299BAA" w14:textId="77777777" w:rsidTr="00C012EE">
        <w:tc>
          <w:tcPr>
            <w:tcW w:w="1402" w:type="dxa"/>
            <w:vMerge w:val="restart"/>
            <w:tcBorders>
              <w:left w:val="nil"/>
              <w:right w:val="nil"/>
            </w:tcBorders>
          </w:tcPr>
          <w:p w14:paraId="43A7A733" w14:textId="77777777" w:rsidR="00C012EE" w:rsidRPr="004F51DC" w:rsidRDefault="00C012EE" w:rsidP="005F58FC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1DC">
              <w:rPr>
                <w:rFonts w:ascii="Arial" w:hAnsi="Arial" w:cs="Arial"/>
                <w:color w:val="000000"/>
                <w:sz w:val="20"/>
                <w:szCs w:val="20"/>
              </w:rPr>
              <w:t>Conceptual Reasoning</w:t>
            </w:r>
          </w:p>
          <w:p w14:paraId="11C628C5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color w:val="000000"/>
                <w:sz w:val="20"/>
                <w:szCs w:val="20"/>
              </w:rPr>
              <w:t>/Calculation</w:t>
            </w:r>
          </w:p>
        </w:tc>
        <w:tc>
          <w:tcPr>
            <w:tcW w:w="2142" w:type="dxa"/>
            <w:tcBorders>
              <w:left w:val="nil"/>
              <w:bottom w:val="nil"/>
              <w:right w:val="nil"/>
            </w:tcBorders>
          </w:tcPr>
          <w:p w14:paraId="7A16CDDA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 xml:space="preserve">Similarity Test 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7E41E8D" w14:textId="23E0F0D4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16</w:t>
            </w:r>
            <w:r w:rsidR="00E147C5">
              <w:rPr>
                <w:rFonts w:ascii="Arial" w:hAnsi="Arial" w:cs="Arial" w:hint="eastAsia"/>
                <w:sz w:val="20"/>
                <w:szCs w:val="20"/>
              </w:rPr>
              <w:t>.00</w:t>
            </w:r>
            <w:r w:rsidRPr="004F51DC">
              <w:rPr>
                <w:rFonts w:ascii="Arial" w:hAnsi="Arial" w:cs="Arial"/>
                <w:sz w:val="20"/>
                <w:szCs w:val="20"/>
              </w:rPr>
              <w:t>±4.12</w:t>
            </w:r>
          </w:p>
        </w:tc>
        <w:tc>
          <w:tcPr>
            <w:tcW w:w="1852" w:type="dxa"/>
            <w:tcBorders>
              <w:left w:val="nil"/>
              <w:bottom w:val="nil"/>
              <w:right w:val="nil"/>
            </w:tcBorders>
          </w:tcPr>
          <w:p w14:paraId="6574F8E3" w14:textId="77777777" w:rsidR="00C012EE" w:rsidRPr="004F51DC" w:rsidRDefault="00C012EE" w:rsidP="00C012E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15.78±4.52</w:t>
            </w:r>
          </w:p>
        </w:tc>
        <w:tc>
          <w:tcPr>
            <w:tcW w:w="1067" w:type="dxa"/>
            <w:tcBorders>
              <w:left w:val="nil"/>
              <w:bottom w:val="nil"/>
              <w:right w:val="nil"/>
            </w:tcBorders>
          </w:tcPr>
          <w:p w14:paraId="537D0B5C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0.845</w:t>
            </w:r>
          </w:p>
        </w:tc>
      </w:tr>
      <w:tr w:rsidR="00C012EE" w:rsidRPr="004F51DC" w14:paraId="5CF54236" w14:textId="77777777" w:rsidTr="00C012EE">
        <w:tc>
          <w:tcPr>
            <w:tcW w:w="140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A45C164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90440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Arithmetic Calcul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4ECE2" w14:textId="50502E5B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11.64±2.8</w:t>
            </w:r>
            <w:r w:rsidR="00E147C5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06793" w14:textId="77777777" w:rsidR="00C012EE" w:rsidRPr="004F51DC" w:rsidRDefault="00C012EE" w:rsidP="00C012EE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9.78±5.0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26B91" w14:textId="77777777" w:rsidR="00C012EE" w:rsidRPr="004F51DC" w:rsidRDefault="00C012EE" w:rsidP="005F58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F51DC">
              <w:rPr>
                <w:rFonts w:ascii="Arial" w:hAnsi="Arial" w:cs="Arial"/>
                <w:sz w:val="20"/>
                <w:szCs w:val="20"/>
              </w:rPr>
              <w:t>0.775</w:t>
            </w:r>
          </w:p>
        </w:tc>
      </w:tr>
    </w:tbl>
    <w:p w14:paraId="4D11B182" w14:textId="31B7D962" w:rsidR="009A252C" w:rsidRPr="009D6D2D" w:rsidRDefault="009A252C" w:rsidP="009A252C">
      <w:pPr>
        <w:widowControl/>
        <w:spacing w:line="278" w:lineRule="auto"/>
        <w:rPr>
          <w:sz w:val="24"/>
        </w:rPr>
      </w:pPr>
      <w:bookmarkStart w:id="3" w:name="OLE_LINK18"/>
      <w:r w:rsidRPr="00330C78">
        <w:rPr>
          <w:rFonts w:ascii="Arial" w:hAnsi="Arial" w:cs="Arial"/>
          <w:color w:val="000000"/>
          <w:sz w:val="20"/>
          <w:szCs w:val="20"/>
        </w:rPr>
        <w:t>Note: Data are presented as mean ± standard deviation (SD) or median (interquartile range, IQR) according to data distribution. CVF, Categorical Verbal Fluency; SDMT, Symbol Digit Modalities Test; CDT, Clock Drawing Test;</w:t>
      </w:r>
      <w:r>
        <w:rPr>
          <w:rFonts w:ascii="Arial" w:hAnsi="Arial" w:cs="Arial" w:hint="eastAsia"/>
          <w:color w:val="000000"/>
          <w:sz w:val="20"/>
          <w:szCs w:val="20"/>
        </w:rPr>
        <w:t xml:space="preserve"> </w:t>
      </w:r>
      <w:r w:rsidRPr="00330C78">
        <w:rPr>
          <w:rFonts w:ascii="Arial" w:hAnsi="Arial" w:cs="Arial"/>
          <w:color w:val="000000"/>
          <w:sz w:val="20"/>
          <w:szCs w:val="20"/>
        </w:rPr>
        <w:t>TMTA, Trail Making Test part A; DSF, Digit Span Forward; BCFT-C, Benson Complex Figure Test–Copy; BCFT-R, Benson Complex Figure Test–Recall; BDT, Block Design Test;</w:t>
      </w:r>
      <w:r>
        <w:rPr>
          <w:rFonts w:ascii="Arial" w:hAnsi="Arial" w:cs="Arial" w:hint="eastAsia"/>
          <w:color w:val="000000"/>
          <w:sz w:val="20"/>
          <w:szCs w:val="20"/>
        </w:rPr>
        <w:t xml:space="preserve"> </w:t>
      </w:r>
      <w:r w:rsidRPr="00330C78">
        <w:rPr>
          <w:rFonts w:ascii="Arial" w:hAnsi="Arial" w:cs="Arial"/>
          <w:color w:val="000000"/>
          <w:sz w:val="20"/>
          <w:szCs w:val="20"/>
        </w:rPr>
        <w:t>GD, generalized dystonia; HC, healthy controls.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330C78">
        <w:rPr>
          <w:rFonts w:ascii="Arial" w:hAnsi="Arial" w:cs="Arial"/>
          <w:sz w:val="20"/>
          <w:szCs w:val="20"/>
        </w:rPr>
        <w:t>Multiple comparisons were corrected using Bonferroni adjustment. *</w:t>
      </w:r>
      <w:proofErr w:type="gramStart"/>
      <w:r w:rsidRPr="00330C78">
        <w:rPr>
          <w:rFonts w:ascii="Arial" w:hAnsi="Arial" w:cs="Arial"/>
          <w:sz w:val="20"/>
          <w:szCs w:val="20"/>
        </w:rPr>
        <w:t>means</w:t>
      </w:r>
      <w:proofErr w:type="gramEnd"/>
      <w:r w:rsidRPr="00330C78">
        <w:rPr>
          <w:rFonts w:ascii="Arial" w:hAnsi="Arial" w:cs="Arial"/>
          <w:sz w:val="20"/>
          <w:szCs w:val="20"/>
        </w:rPr>
        <w:t xml:space="preserve"> remained significant after Bonferroni correction (adjusted threshold </w:t>
      </w:r>
      <m:oMath>
        <m:r>
          <m:rPr>
            <m:sty m:val="p"/>
          </m:rPr>
          <w:rPr>
            <w:rFonts w:ascii="Cambria Math" w:hAnsi="Cambria Math" w:cs="Arial"/>
            <w:sz w:val="20"/>
            <w:szCs w:val="20"/>
          </w:rPr>
          <m:t>p&lt;0.00238</m:t>
        </m:r>
      </m:oMath>
      <w:r w:rsidRPr="00330C78">
        <w:rPr>
          <w:rFonts w:ascii="Arial" w:hAnsi="Arial" w:cs="Arial"/>
          <w:sz w:val="20"/>
          <w:szCs w:val="20"/>
        </w:rPr>
        <w:t>).</w:t>
      </w:r>
      <w:bookmarkEnd w:id="3"/>
    </w:p>
    <w:p w14:paraId="4A2DE344" w14:textId="77777777" w:rsidR="00355161" w:rsidRPr="004F51DC" w:rsidRDefault="00355161">
      <w:pPr>
        <w:rPr>
          <w:rFonts w:ascii="Arial" w:hAnsi="Arial" w:cs="Arial"/>
          <w:sz w:val="20"/>
          <w:szCs w:val="20"/>
        </w:rPr>
      </w:pPr>
    </w:p>
    <w:p w14:paraId="45EDC849" w14:textId="77777777" w:rsidR="00425F8A" w:rsidRDefault="00425F8A">
      <w:pPr>
        <w:widowControl/>
        <w:spacing w:after="160" w:line="278" w:lineRule="auto"/>
        <w:jc w:val="left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4C394FAE" w14:textId="4A5453FF" w:rsidR="00BE5792" w:rsidRPr="00BE5792" w:rsidRDefault="00A41B20" w:rsidP="00A41B20">
      <w:pPr>
        <w:rPr>
          <w:rFonts w:ascii="Arial" w:hAnsi="Arial" w:cs="Arial"/>
          <w:b/>
          <w:bCs/>
          <w:sz w:val="22"/>
          <w:szCs w:val="22"/>
        </w:rPr>
      </w:pPr>
      <w:bookmarkStart w:id="4" w:name="OLE_LINK11"/>
      <w:r w:rsidRPr="00A41B20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4</w:t>
      </w:r>
      <w:r w:rsidR="00355161" w:rsidRPr="00BE5792">
        <w:rPr>
          <w:rFonts w:ascii="Arial" w:hAnsi="Arial" w:cs="Arial"/>
          <w:b/>
          <w:bCs/>
          <w:sz w:val="22"/>
          <w:szCs w:val="22"/>
        </w:rPr>
        <w:t xml:space="preserve">. </w:t>
      </w:r>
      <w:r w:rsidR="00907E08" w:rsidRPr="00BE5792">
        <w:rPr>
          <w:rFonts w:ascii="Arial" w:hAnsi="Arial" w:cs="Arial"/>
          <w:b/>
          <w:bCs/>
          <w:sz w:val="22"/>
          <w:szCs w:val="22"/>
        </w:rPr>
        <w:t>Cognitive Function in Genetic and Idiopathic Generalized Dystoni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268"/>
        <w:gridCol w:w="1560"/>
        <w:gridCol w:w="1417"/>
        <w:gridCol w:w="788"/>
      </w:tblGrid>
      <w:tr w:rsidR="00917220" w:rsidRPr="00425F8A" w14:paraId="5B1C99FE" w14:textId="77777777" w:rsidTr="00E147C5">
        <w:tc>
          <w:tcPr>
            <w:tcW w:w="2263" w:type="dxa"/>
          </w:tcPr>
          <w:bookmarkEnd w:id="4"/>
          <w:p w14:paraId="6A497D93" w14:textId="4FBCBB5C" w:rsidR="00917220" w:rsidRPr="00425F8A" w:rsidRDefault="00907E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Domai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0636BE3" w14:textId="4AA911AD" w:rsidR="00917220" w:rsidRPr="00425F8A" w:rsidRDefault="00907E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est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12EA421" w14:textId="5A39302E" w:rsidR="00917220" w:rsidRPr="00425F8A" w:rsidRDefault="00A71971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Hereditary G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55B5677" w14:textId="0B8CCDBB" w:rsidR="00917220" w:rsidRPr="00425F8A" w:rsidRDefault="00A71971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Idiopathic GD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6C10C9DA" w14:textId="33BD4059" w:rsidR="00917220" w:rsidRPr="00425F8A" w:rsidRDefault="00A71971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E147C5" w:rsidRPr="00425F8A" w14:paraId="134D546F" w14:textId="77777777" w:rsidTr="00E147C5">
        <w:tc>
          <w:tcPr>
            <w:tcW w:w="2263" w:type="dxa"/>
            <w:vMerge w:val="restart"/>
          </w:tcPr>
          <w:p w14:paraId="734C9164" w14:textId="3AD5A8A8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Global Cognition</w:t>
            </w:r>
          </w:p>
        </w:tc>
        <w:tc>
          <w:tcPr>
            <w:tcW w:w="2268" w:type="dxa"/>
            <w:tcBorders>
              <w:bottom w:val="nil"/>
            </w:tcBorders>
          </w:tcPr>
          <w:p w14:paraId="5B72ADA6" w14:textId="079C2832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MMSE</w:t>
            </w:r>
          </w:p>
        </w:tc>
        <w:tc>
          <w:tcPr>
            <w:tcW w:w="1560" w:type="dxa"/>
            <w:tcBorders>
              <w:bottom w:val="nil"/>
            </w:tcBorders>
          </w:tcPr>
          <w:p w14:paraId="597CB11D" w14:textId="433C68E4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30(29-30)</w:t>
            </w:r>
          </w:p>
        </w:tc>
        <w:tc>
          <w:tcPr>
            <w:tcW w:w="1417" w:type="dxa"/>
            <w:tcBorders>
              <w:bottom w:val="nil"/>
            </w:tcBorders>
          </w:tcPr>
          <w:p w14:paraId="1FA39063" w14:textId="1B371068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29(28-30)</w:t>
            </w:r>
          </w:p>
        </w:tc>
        <w:tc>
          <w:tcPr>
            <w:tcW w:w="788" w:type="dxa"/>
            <w:tcBorders>
              <w:bottom w:val="nil"/>
            </w:tcBorders>
          </w:tcPr>
          <w:p w14:paraId="60E6DA30" w14:textId="3E76A414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0.430</w:t>
            </w:r>
          </w:p>
        </w:tc>
      </w:tr>
      <w:tr w:rsidR="00E147C5" w:rsidRPr="00425F8A" w14:paraId="4A16A3E8" w14:textId="77777777" w:rsidTr="00E147C5">
        <w:tc>
          <w:tcPr>
            <w:tcW w:w="2263" w:type="dxa"/>
            <w:vMerge/>
          </w:tcPr>
          <w:p w14:paraId="18ACD681" w14:textId="77777777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9ADE4D6" w14:textId="0CBEBA51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MoC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F30B4A4" w14:textId="2AC2D1D9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25.89±2.7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A8EDBAE" w14:textId="1D4CFE7F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25.65±2.66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058E95D4" w14:textId="688163D0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0.725</w:t>
            </w:r>
          </w:p>
        </w:tc>
      </w:tr>
      <w:tr w:rsidR="00E147C5" w:rsidRPr="00425F8A" w14:paraId="3F78BB05" w14:textId="77777777" w:rsidTr="00E147C5">
        <w:tc>
          <w:tcPr>
            <w:tcW w:w="2263" w:type="dxa"/>
            <w:vMerge/>
          </w:tcPr>
          <w:p w14:paraId="619AD678" w14:textId="77777777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C22959C" w14:textId="0BFE7917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FAB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25D2373F" w14:textId="6CDBB50C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17(16-17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C9E40DC" w14:textId="05C5BCF4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16(14-18)</w:t>
            </w:r>
          </w:p>
        </w:tc>
        <w:tc>
          <w:tcPr>
            <w:tcW w:w="788" w:type="dxa"/>
            <w:tcBorders>
              <w:top w:val="nil"/>
              <w:bottom w:val="single" w:sz="4" w:space="0" w:color="auto"/>
            </w:tcBorders>
          </w:tcPr>
          <w:p w14:paraId="2E2AEAA6" w14:textId="46DF0684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0.384</w:t>
            </w:r>
          </w:p>
        </w:tc>
      </w:tr>
      <w:tr w:rsidR="00E147C5" w:rsidRPr="00425F8A" w14:paraId="6AC39F6E" w14:textId="77777777" w:rsidTr="00E147C5">
        <w:tc>
          <w:tcPr>
            <w:tcW w:w="2263" w:type="dxa"/>
            <w:vMerge w:val="restart"/>
          </w:tcPr>
          <w:p w14:paraId="15AB8B0E" w14:textId="31B41371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Executive Function/</w:t>
            </w:r>
            <w:r w:rsidRPr="00425F8A">
              <w:rPr>
                <w:rFonts w:ascii="Arial" w:hAnsi="Arial" w:cs="Arial"/>
                <w:sz w:val="20"/>
                <w:szCs w:val="20"/>
              </w:rPr>
              <w:cr/>
              <w:t>Attention</w:t>
            </w:r>
          </w:p>
        </w:tc>
        <w:tc>
          <w:tcPr>
            <w:tcW w:w="2268" w:type="dxa"/>
            <w:tcBorders>
              <w:bottom w:val="nil"/>
            </w:tcBorders>
          </w:tcPr>
          <w:p w14:paraId="71026290" w14:textId="3C781BA8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CVF</w:t>
            </w:r>
          </w:p>
        </w:tc>
        <w:tc>
          <w:tcPr>
            <w:tcW w:w="1560" w:type="dxa"/>
            <w:tcBorders>
              <w:bottom w:val="nil"/>
            </w:tcBorders>
          </w:tcPr>
          <w:p w14:paraId="038C1D49" w14:textId="413E007C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22.43±8.68</w:t>
            </w:r>
          </w:p>
        </w:tc>
        <w:tc>
          <w:tcPr>
            <w:tcW w:w="1417" w:type="dxa"/>
            <w:tcBorders>
              <w:bottom w:val="nil"/>
            </w:tcBorders>
          </w:tcPr>
          <w:p w14:paraId="314C2D72" w14:textId="14216051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19.20±2.15</w:t>
            </w:r>
          </w:p>
        </w:tc>
        <w:tc>
          <w:tcPr>
            <w:tcW w:w="788" w:type="dxa"/>
            <w:tcBorders>
              <w:bottom w:val="nil"/>
            </w:tcBorders>
          </w:tcPr>
          <w:p w14:paraId="52784388" w14:textId="7509DBA1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0.942</w:t>
            </w:r>
          </w:p>
        </w:tc>
      </w:tr>
      <w:tr w:rsidR="00E147C5" w:rsidRPr="00425F8A" w14:paraId="500AEBC9" w14:textId="77777777" w:rsidTr="00E147C5">
        <w:tc>
          <w:tcPr>
            <w:tcW w:w="2263" w:type="dxa"/>
            <w:vMerge/>
          </w:tcPr>
          <w:p w14:paraId="6DC835CB" w14:textId="77777777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4C4B019" w14:textId="66C9CDA0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SDM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8A47297" w14:textId="3D24105F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43.22±14.5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CCFDF2" w14:textId="33C01C98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36.00±8.06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6E3706C0" w14:textId="163B9BFD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0.124</w:t>
            </w:r>
          </w:p>
        </w:tc>
      </w:tr>
      <w:tr w:rsidR="00E147C5" w:rsidRPr="00425F8A" w14:paraId="39D5D020" w14:textId="77777777" w:rsidTr="00E147C5">
        <w:tc>
          <w:tcPr>
            <w:tcW w:w="2263" w:type="dxa"/>
            <w:vMerge/>
          </w:tcPr>
          <w:p w14:paraId="4E04578F" w14:textId="77777777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79FE51D" w14:textId="66E26BE8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CD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C254D0B" w14:textId="183F3E71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3(2-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099215" w14:textId="183DEE98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3(3-4)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00362FD6" w14:textId="07DBECFD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0.780</w:t>
            </w:r>
          </w:p>
        </w:tc>
      </w:tr>
      <w:tr w:rsidR="00E147C5" w:rsidRPr="00425F8A" w14:paraId="125DFBC1" w14:textId="77777777" w:rsidTr="00E147C5">
        <w:tc>
          <w:tcPr>
            <w:tcW w:w="2263" w:type="dxa"/>
            <w:vMerge/>
          </w:tcPr>
          <w:p w14:paraId="5A9E3BFC" w14:textId="77777777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3700B0B" w14:textId="17529BFE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TMTA(s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C6445F6" w14:textId="7C239289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48.49±22.0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DDCEB93" w14:textId="101A9BB7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57.40±16.91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0F462DF6" w14:textId="1B1F629B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0.281</w:t>
            </w:r>
          </w:p>
        </w:tc>
      </w:tr>
      <w:tr w:rsidR="00E147C5" w:rsidRPr="00425F8A" w14:paraId="4A95DA42" w14:textId="77777777" w:rsidTr="00E147C5">
        <w:tc>
          <w:tcPr>
            <w:tcW w:w="2263" w:type="dxa"/>
            <w:vMerge/>
          </w:tcPr>
          <w:p w14:paraId="3A8FD63B" w14:textId="77777777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B1A7B56" w14:textId="39BE224D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 w:rsidR="00907E08">
              <w:rPr>
                <w:rFonts w:ascii="Arial" w:hAnsi="Arial" w:cs="Arial" w:hint="eastAsia"/>
                <w:color w:val="000000"/>
                <w:sz w:val="20"/>
                <w:szCs w:val="20"/>
              </w:rPr>
              <w:t>SF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1FA6D49" w14:textId="4627A4EF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9(8-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3F313A" w14:textId="5EAE1C46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8(8-9)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3650889E" w14:textId="1E168CBB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0.828</w:t>
            </w:r>
          </w:p>
        </w:tc>
      </w:tr>
      <w:tr w:rsidR="00E147C5" w:rsidRPr="00425F8A" w14:paraId="12241A29" w14:textId="77777777" w:rsidTr="00E147C5">
        <w:tc>
          <w:tcPr>
            <w:tcW w:w="2263" w:type="dxa"/>
            <w:vMerge/>
          </w:tcPr>
          <w:p w14:paraId="71E2ED0A" w14:textId="77777777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9AC9B62" w14:textId="7A6C182A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Serial Action Imitation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DD1D717" w14:textId="0D9FE5F1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2(2-3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6357B0D" w14:textId="313D2453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2(1-3)</w:t>
            </w:r>
          </w:p>
        </w:tc>
        <w:tc>
          <w:tcPr>
            <w:tcW w:w="788" w:type="dxa"/>
            <w:tcBorders>
              <w:top w:val="nil"/>
              <w:bottom w:val="single" w:sz="4" w:space="0" w:color="auto"/>
            </w:tcBorders>
          </w:tcPr>
          <w:p w14:paraId="5CBE7890" w14:textId="6221B327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0.873</w:t>
            </w:r>
          </w:p>
        </w:tc>
      </w:tr>
      <w:tr w:rsidR="00E147C5" w:rsidRPr="00425F8A" w14:paraId="5B3EBB4B" w14:textId="77777777" w:rsidTr="00E147C5">
        <w:tc>
          <w:tcPr>
            <w:tcW w:w="2263" w:type="dxa"/>
            <w:vMerge w:val="restart"/>
          </w:tcPr>
          <w:p w14:paraId="0E0C5550" w14:textId="645AAACB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color w:val="000000"/>
                <w:sz w:val="20"/>
                <w:szCs w:val="20"/>
              </w:rPr>
              <w:t>Visuospatial Ability</w:t>
            </w:r>
          </w:p>
        </w:tc>
        <w:tc>
          <w:tcPr>
            <w:tcW w:w="2268" w:type="dxa"/>
            <w:tcBorders>
              <w:bottom w:val="nil"/>
            </w:tcBorders>
          </w:tcPr>
          <w:p w14:paraId="0A319D4E" w14:textId="1FE7F8BF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color w:val="000000"/>
                <w:sz w:val="20"/>
                <w:szCs w:val="20"/>
              </w:rPr>
              <w:t>Copying Test</w:t>
            </w:r>
          </w:p>
        </w:tc>
        <w:tc>
          <w:tcPr>
            <w:tcW w:w="1560" w:type="dxa"/>
            <w:tcBorders>
              <w:bottom w:val="nil"/>
            </w:tcBorders>
          </w:tcPr>
          <w:p w14:paraId="2C6C7881" w14:textId="5D3C97E7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10(8-10)</w:t>
            </w:r>
          </w:p>
        </w:tc>
        <w:tc>
          <w:tcPr>
            <w:tcW w:w="1417" w:type="dxa"/>
            <w:tcBorders>
              <w:bottom w:val="nil"/>
            </w:tcBorders>
          </w:tcPr>
          <w:p w14:paraId="5857A50F" w14:textId="584A1EEF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10(9-10)</w:t>
            </w:r>
          </w:p>
        </w:tc>
        <w:tc>
          <w:tcPr>
            <w:tcW w:w="788" w:type="dxa"/>
            <w:tcBorders>
              <w:bottom w:val="nil"/>
            </w:tcBorders>
          </w:tcPr>
          <w:p w14:paraId="35641321" w14:textId="41E2DB79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0.804</w:t>
            </w:r>
          </w:p>
        </w:tc>
      </w:tr>
      <w:tr w:rsidR="00E147C5" w:rsidRPr="00425F8A" w14:paraId="34435C9E" w14:textId="77777777" w:rsidTr="00E147C5">
        <w:tc>
          <w:tcPr>
            <w:tcW w:w="2263" w:type="dxa"/>
            <w:vMerge/>
          </w:tcPr>
          <w:p w14:paraId="10A41214" w14:textId="77777777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15636FA" w14:textId="5E27BBD4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color w:val="000000"/>
                <w:sz w:val="20"/>
                <w:szCs w:val="20"/>
              </w:rPr>
              <w:t>BCFT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-C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387C0A7" w14:textId="39E401A8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16(15-1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9F6AA79" w14:textId="2264900D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16(15-16)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36F6C72A" w14:textId="68A84E6C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E147C5" w:rsidRPr="00425F8A" w14:paraId="39672287" w14:textId="77777777" w:rsidTr="00E147C5">
        <w:tc>
          <w:tcPr>
            <w:tcW w:w="2263" w:type="dxa"/>
            <w:vMerge/>
          </w:tcPr>
          <w:p w14:paraId="1744E262" w14:textId="77777777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8AD79EE" w14:textId="50420C9B" w:rsidR="00E147C5" w:rsidRPr="00425F8A" w:rsidRDefault="009A252C" w:rsidP="00425F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BD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22B7F5F" w14:textId="58082AA9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9(9-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9C2262C" w14:textId="4E6370C3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9(6.75-9)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483F2479" w14:textId="2C728F27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0.265</w:t>
            </w:r>
          </w:p>
        </w:tc>
      </w:tr>
      <w:tr w:rsidR="00E147C5" w:rsidRPr="00425F8A" w14:paraId="5785CDB6" w14:textId="77777777" w:rsidTr="00E147C5">
        <w:tc>
          <w:tcPr>
            <w:tcW w:w="2263" w:type="dxa"/>
            <w:vMerge/>
          </w:tcPr>
          <w:p w14:paraId="44A47673" w14:textId="77777777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460F8B5" w14:textId="430AAFE9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Single Action Imitation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47323D47" w14:textId="2EF0C4F5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7(7-7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D659AA4" w14:textId="410EBA28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7(6-7)</w:t>
            </w:r>
          </w:p>
        </w:tc>
        <w:tc>
          <w:tcPr>
            <w:tcW w:w="788" w:type="dxa"/>
            <w:tcBorders>
              <w:top w:val="nil"/>
              <w:bottom w:val="single" w:sz="4" w:space="0" w:color="auto"/>
            </w:tcBorders>
          </w:tcPr>
          <w:p w14:paraId="6DEA7B37" w14:textId="41EA85E9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</w:tr>
      <w:tr w:rsidR="00E147C5" w:rsidRPr="00425F8A" w14:paraId="106363E0" w14:textId="77777777" w:rsidTr="00E147C5">
        <w:tc>
          <w:tcPr>
            <w:tcW w:w="2263" w:type="dxa"/>
            <w:vMerge w:val="restart"/>
          </w:tcPr>
          <w:p w14:paraId="4331AC23" w14:textId="0557184C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2268" w:type="dxa"/>
            <w:tcBorders>
              <w:bottom w:val="nil"/>
            </w:tcBorders>
          </w:tcPr>
          <w:p w14:paraId="63A59F91" w14:textId="0C0B4E59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color w:val="000000"/>
                <w:sz w:val="20"/>
                <w:szCs w:val="20"/>
              </w:rPr>
              <w:t>Object naming</w:t>
            </w:r>
          </w:p>
        </w:tc>
        <w:tc>
          <w:tcPr>
            <w:tcW w:w="1560" w:type="dxa"/>
            <w:tcBorders>
              <w:bottom w:val="nil"/>
            </w:tcBorders>
          </w:tcPr>
          <w:p w14:paraId="63E76A3F" w14:textId="77BD9117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10(10-10)</w:t>
            </w:r>
          </w:p>
        </w:tc>
        <w:tc>
          <w:tcPr>
            <w:tcW w:w="1417" w:type="dxa"/>
            <w:tcBorders>
              <w:bottom w:val="nil"/>
            </w:tcBorders>
          </w:tcPr>
          <w:p w14:paraId="3FE3D44B" w14:textId="73E8F295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10(10-10)</w:t>
            </w:r>
          </w:p>
        </w:tc>
        <w:tc>
          <w:tcPr>
            <w:tcW w:w="788" w:type="dxa"/>
            <w:tcBorders>
              <w:bottom w:val="nil"/>
            </w:tcBorders>
          </w:tcPr>
          <w:p w14:paraId="2254202F" w14:textId="5D202511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0.717</w:t>
            </w:r>
          </w:p>
        </w:tc>
      </w:tr>
      <w:tr w:rsidR="00E147C5" w:rsidRPr="00425F8A" w14:paraId="0EA288E0" w14:textId="77777777" w:rsidTr="00E147C5">
        <w:tc>
          <w:tcPr>
            <w:tcW w:w="2263" w:type="dxa"/>
            <w:vMerge/>
          </w:tcPr>
          <w:p w14:paraId="4FFB2FB6" w14:textId="77777777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26240D1" w14:textId="28C95180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color w:val="000000"/>
                <w:sz w:val="20"/>
                <w:szCs w:val="20"/>
              </w:rPr>
              <w:t>Color naming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E5D7AC0" w14:textId="6916802C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6(6-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33AF616" w14:textId="3D733198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6(6-6)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27FF77C5" w14:textId="353AECD2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0.328</w:t>
            </w:r>
          </w:p>
        </w:tc>
      </w:tr>
      <w:tr w:rsidR="00E147C5" w:rsidRPr="00425F8A" w14:paraId="4E38F842" w14:textId="77777777" w:rsidTr="00E147C5">
        <w:tc>
          <w:tcPr>
            <w:tcW w:w="2263" w:type="dxa"/>
            <w:vMerge/>
          </w:tcPr>
          <w:p w14:paraId="0C69B7B8" w14:textId="77777777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EB9C61D" w14:textId="4E485292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color w:val="000000"/>
                <w:sz w:val="20"/>
                <w:szCs w:val="20"/>
              </w:rPr>
              <w:t>Repetition Error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7F2302F" w14:textId="1F3FF473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0</w:t>
            </w:r>
            <w:r w:rsidRPr="00425F8A">
              <w:rPr>
                <w:rFonts w:ascii="Arial" w:hAnsi="Arial" w:cs="Arial"/>
                <w:sz w:val="20"/>
                <w:szCs w:val="20"/>
              </w:rPr>
              <w:t>（</w:t>
            </w:r>
            <w:r w:rsidRPr="00425F8A">
              <w:rPr>
                <w:rFonts w:ascii="Arial" w:hAnsi="Arial" w:cs="Arial"/>
                <w:sz w:val="20"/>
                <w:szCs w:val="20"/>
              </w:rPr>
              <w:t>0-0</w:t>
            </w:r>
            <w:r w:rsidRPr="00425F8A">
              <w:rPr>
                <w:rFonts w:ascii="Arial" w:hAnsi="Arial" w:cs="Arial"/>
                <w:sz w:val="20"/>
                <w:szCs w:val="20"/>
              </w:rPr>
              <w:t>）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2F5943" w14:textId="1BDB17BC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1(0-9)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00801F2F" w14:textId="309C007E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0.172</w:t>
            </w:r>
          </w:p>
        </w:tc>
      </w:tr>
      <w:tr w:rsidR="00E147C5" w:rsidRPr="00425F8A" w14:paraId="299403BA" w14:textId="77777777" w:rsidTr="00E147C5">
        <w:tc>
          <w:tcPr>
            <w:tcW w:w="2263" w:type="dxa"/>
            <w:vMerge/>
          </w:tcPr>
          <w:p w14:paraId="7A98DFEE" w14:textId="77777777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7949849" w14:textId="77777777" w:rsidR="00E147C5" w:rsidRPr="00425F8A" w:rsidRDefault="00E147C5" w:rsidP="00425F8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 xml:space="preserve">Command Following </w:t>
            </w:r>
          </w:p>
          <w:p w14:paraId="55D39E9A" w14:textId="2AA2FBEB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Errors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32785E93" w14:textId="739198CC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0(0-1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ED10511" w14:textId="534B6205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0(0-1)</w:t>
            </w:r>
          </w:p>
        </w:tc>
        <w:tc>
          <w:tcPr>
            <w:tcW w:w="788" w:type="dxa"/>
            <w:tcBorders>
              <w:top w:val="nil"/>
              <w:bottom w:val="single" w:sz="4" w:space="0" w:color="auto"/>
            </w:tcBorders>
          </w:tcPr>
          <w:p w14:paraId="43BC4AF2" w14:textId="762D0F7C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E147C5" w:rsidRPr="00425F8A" w14:paraId="21A49A5B" w14:textId="77777777" w:rsidTr="00E147C5">
        <w:tc>
          <w:tcPr>
            <w:tcW w:w="2263" w:type="dxa"/>
            <w:vMerge w:val="restart"/>
          </w:tcPr>
          <w:p w14:paraId="2E5FB9EF" w14:textId="794BDA52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Memory</w:t>
            </w:r>
          </w:p>
        </w:tc>
        <w:tc>
          <w:tcPr>
            <w:tcW w:w="2268" w:type="dxa"/>
            <w:tcBorders>
              <w:bottom w:val="nil"/>
            </w:tcBorders>
          </w:tcPr>
          <w:p w14:paraId="296CC49E" w14:textId="49A72037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Associative Learning</w:t>
            </w:r>
          </w:p>
        </w:tc>
        <w:tc>
          <w:tcPr>
            <w:tcW w:w="1560" w:type="dxa"/>
            <w:tcBorders>
              <w:bottom w:val="nil"/>
            </w:tcBorders>
          </w:tcPr>
          <w:p w14:paraId="4CBF9D1E" w14:textId="339FACB7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11.94±4.23</w:t>
            </w:r>
          </w:p>
        </w:tc>
        <w:tc>
          <w:tcPr>
            <w:tcW w:w="1417" w:type="dxa"/>
            <w:tcBorders>
              <w:bottom w:val="nil"/>
            </w:tcBorders>
          </w:tcPr>
          <w:p w14:paraId="6DFB58D2" w14:textId="043DE139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11.45±4.82</w:t>
            </w:r>
          </w:p>
        </w:tc>
        <w:tc>
          <w:tcPr>
            <w:tcW w:w="788" w:type="dxa"/>
            <w:tcBorders>
              <w:bottom w:val="nil"/>
            </w:tcBorders>
          </w:tcPr>
          <w:p w14:paraId="5E8B50B8" w14:textId="0059B9B0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0.926</w:t>
            </w:r>
          </w:p>
        </w:tc>
      </w:tr>
      <w:tr w:rsidR="00E147C5" w:rsidRPr="00425F8A" w14:paraId="3935A280" w14:textId="77777777" w:rsidTr="00E147C5">
        <w:tc>
          <w:tcPr>
            <w:tcW w:w="2263" w:type="dxa"/>
            <w:vMerge/>
          </w:tcPr>
          <w:p w14:paraId="42C26408" w14:textId="77777777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68471FB" w14:textId="2B8BC083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Episodic Memor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2157351" w14:textId="0FB1C3D2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9.44±3.2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BF5A8B1" w14:textId="4523377C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7.82±3.91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7A5565F7" w14:textId="0D35456B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0.602</w:t>
            </w:r>
          </w:p>
        </w:tc>
      </w:tr>
      <w:tr w:rsidR="00E147C5" w:rsidRPr="00425F8A" w14:paraId="5BB48BFF" w14:textId="77777777" w:rsidTr="00E147C5">
        <w:tc>
          <w:tcPr>
            <w:tcW w:w="2263" w:type="dxa"/>
            <w:vMerge/>
          </w:tcPr>
          <w:p w14:paraId="59A7E662" w14:textId="77777777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93E2E4C" w14:textId="2B6535F6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color w:val="000000"/>
                <w:sz w:val="20"/>
                <w:szCs w:val="20"/>
              </w:rPr>
              <w:t>BCFT-R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0182D448" w14:textId="31B212E0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14(12-16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3168A40" w14:textId="72F80692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13(11-16)</w:t>
            </w:r>
          </w:p>
        </w:tc>
        <w:tc>
          <w:tcPr>
            <w:tcW w:w="788" w:type="dxa"/>
            <w:tcBorders>
              <w:top w:val="nil"/>
              <w:bottom w:val="single" w:sz="4" w:space="0" w:color="auto"/>
            </w:tcBorders>
          </w:tcPr>
          <w:p w14:paraId="62C286A6" w14:textId="4FB4E15B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0.274</w:t>
            </w:r>
          </w:p>
        </w:tc>
      </w:tr>
      <w:tr w:rsidR="00E147C5" w:rsidRPr="00425F8A" w14:paraId="365E4C50" w14:textId="77777777" w:rsidTr="00E147C5">
        <w:tc>
          <w:tcPr>
            <w:tcW w:w="2263" w:type="dxa"/>
            <w:vMerge w:val="restart"/>
          </w:tcPr>
          <w:p w14:paraId="6E037D43" w14:textId="77777777" w:rsidR="00E147C5" w:rsidRPr="00425F8A" w:rsidRDefault="00E147C5" w:rsidP="00425F8A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5F8A">
              <w:rPr>
                <w:rFonts w:ascii="Arial" w:hAnsi="Arial" w:cs="Arial"/>
                <w:color w:val="000000"/>
                <w:sz w:val="20"/>
                <w:szCs w:val="20"/>
              </w:rPr>
              <w:t>Conceptual Reasoning</w:t>
            </w:r>
          </w:p>
          <w:p w14:paraId="386B9732" w14:textId="16E96EC0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color w:val="000000"/>
                <w:sz w:val="20"/>
                <w:szCs w:val="20"/>
              </w:rPr>
              <w:t>/Calculation</w:t>
            </w:r>
          </w:p>
        </w:tc>
        <w:tc>
          <w:tcPr>
            <w:tcW w:w="2268" w:type="dxa"/>
            <w:tcBorders>
              <w:bottom w:val="nil"/>
            </w:tcBorders>
          </w:tcPr>
          <w:p w14:paraId="12941FAD" w14:textId="64D3E612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 xml:space="preserve">Similarity Test </w:t>
            </w:r>
          </w:p>
        </w:tc>
        <w:tc>
          <w:tcPr>
            <w:tcW w:w="1560" w:type="dxa"/>
            <w:tcBorders>
              <w:bottom w:val="nil"/>
            </w:tcBorders>
          </w:tcPr>
          <w:p w14:paraId="578FE066" w14:textId="178AEF13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16±5.74</w:t>
            </w:r>
          </w:p>
        </w:tc>
        <w:tc>
          <w:tcPr>
            <w:tcW w:w="1417" w:type="dxa"/>
            <w:tcBorders>
              <w:bottom w:val="nil"/>
            </w:tcBorders>
          </w:tcPr>
          <w:p w14:paraId="45A09DDE" w14:textId="31542C67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15.82±2.64</w:t>
            </w:r>
          </w:p>
        </w:tc>
        <w:tc>
          <w:tcPr>
            <w:tcW w:w="788" w:type="dxa"/>
            <w:tcBorders>
              <w:bottom w:val="nil"/>
            </w:tcBorders>
          </w:tcPr>
          <w:p w14:paraId="3DD52E4E" w14:textId="69362CD9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0.554</w:t>
            </w:r>
          </w:p>
        </w:tc>
      </w:tr>
      <w:tr w:rsidR="00E147C5" w:rsidRPr="00425F8A" w14:paraId="25AE75AA" w14:textId="77777777" w:rsidTr="00E147C5">
        <w:tc>
          <w:tcPr>
            <w:tcW w:w="2263" w:type="dxa"/>
            <w:vMerge/>
          </w:tcPr>
          <w:p w14:paraId="5AA27B11" w14:textId="77777777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26582B7F" w14:textId="302E3A39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Arithmetic Calculation</w:t>
            </w:r>
          </w:p>
        </w:tc>
        <w:tc>
          <w:tcPr>
            <w:tcW w:w="1560" w:type="dxa"/>
            <w:tcBorders>
              <w:top w:val="nil"/>
            </w:tcBorders>
          </w:tcPr>
          <w:p w14:paraId="1F896554" w14:textId="48025B42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11.33±3.08</w:t>
            </w:r>
          </w:p>
        </w:tc>
        <w:tc>
          <w:tcPr>
            <w:tcW w:w="1417" w:type="dxa"/>
            <w:tcBorders>
              <w:top w:val="nil"/>
            </w:tcBorders>
          </w:tcPr>
          <w:p w14:paraId="75011836" w14:textId="05383A2C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10.36±4.7</w:t>
            </w:r>
          </w:p>
        </w:tc>
        <w:tc>
          <w:tcPr>
            <w:tcW w:w="788" w:type="dxa"/>
            <w:tcBorders>
              <w:top w:val="nil"/>
            </w:tcBorders>
          </w:tcPr>
          <w:p w14:paraId="460AC182" w14:textId="5E6378B7" w:rsidR="00E147C5" w:rsidRPr="00425F8A" w:rsidRDefault="00E147C5" w:rsidP="00425F8A">
            <w:pPr>
              <w:rPr>
                <w:rFonts w:ascii="Arial" w:hAnsi="Arial" w:cs="Arial"/>
                <w:sz w:val="20"/>
                <w:szCs w:val="20"/>
              </w:rPr>
            </w:pPr>
            <w:r w:rsidRPr="00425F8A">
              <w:rPr>
                <w:rFonts w:ascii="Arial" w:hAnsi="Arial" w:cs="Arial"/>
                <w:sz w:val="20"/>
                <w:szCs w:val="20"/>
              </w:rPr>
              <w:t>0.262</w:t>
            </w:r>
          </w:p>
        </w:tc>
      </w:tr>
    </w:tbl>
    <w:p w14:paraId="21FB8478" w14:textId="7EF40E1E" w:rsidR="009A252C" w:rsidRPr="009D6D2D" w:rsidRDefault="009A252C" w:rsidP="009A252C">
      <w:pPr>
        <w:widowControl/>
        <w:spacing w:line="278" w:lineRule="auto"/>
        <w:rPr>
          <w:sz w:val="24"/>
        </w:rPr>
      </w:pPr>
      <w:r w:rsidRPr="00330C78">
        <w:rPr>
          <w:rFonts w:ascii="Arial" w:hAnsi="Arial" w:cs="Arial"/>
          <w:color w:val="000000"/>
          <w:sz w:val="20"/>
          <w:szCs w:val="20"/>
        </w:rPr>
        <w:t>Note: Data are presented as mean ± standard deviation (SD) or median (interquartile range, IQR) according to data distribution. CVF, Categorical Verbal Fluency; SDMT, Symbol Digit Modalities Test; CDT, Clock Drawing Test;</w:t>
      </w:r>
      <w:r>
        <w:rPr>
          <w:rFonts w:ascii="Arial" w:hAnsi="Arial" w:cs="Arial" w:hint="eastAsia"/>
          <w:color w:val="000000"/>
          <w:sz w:val="20"/>
          <w:szCs w:val="20"/>
        </w:rPr>
        <w:t xml:space="preserve"> </w:t>
      </w:r>
      <w:r w:rsidRPr="00330C78">
        <w:rPr>
          <w:rFonts w:ascii="Arial" w:hAnsi="Arial" w:cs="Arial"/>
          <w:color w:val="000000"/>
          <w:sz w:val="20"/>
          <w:szCs w:val="20"/>
        </w:rPr>
        <w:t>TMTA, Trail Making Test part A; DSF, Digit Span Forward; BCFT-C, Benson Complex Figure Test–Copy; BCFT-R, Benson Complex Figure Test–Recall; BDT, Block Design Test;</w:t>
      </w:r>
      <w:r>
        <w:rPr>
          <w:rFonts w:ascii="Arial" w:hAnsi="Arial" w:cs="Arial" w:hint="eastAsia"/>
          <w:color w:val="000000"/>
          <w:sz w:val="20"/>
          <w:szCs w:val="20"/>
        </w:rPr>
        <w:t xml:space="preserve"> </w:t>
      </w:r>
      <w:r w:rsidRPr="00330C78">
        <w:rPr>
          <w:rFonts w:ascii="Arial" w:hAnsi="Arial" w:cs="Arial"/>
          <w:color w:val="000000"/>
          <w:sz w:val="20"/>
          <w:szCs w:val="20"/>
        </w:rPr>
        <w:t>GD, generalized dystonia; HC, healthy controls.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330C78">
        <w:rPr>
          <w:rFonts w:ascii="Arial" w:hAnsi="Arial" w:cs="Arial"/>
          <w:sz w:val="20"/>
          <w:szCs w:val="20"/>
        </w:rPr>
        <w:t>Multiple comparisons were corrected using Bonferroni adjustment. *</w:t>
      </w:r>
      <w:proofErr w:type="gramStart"/>
      <w:r w:rsidRPr="00330C78">
        <w:rPr>
          <w:rFonts w:ascii="Arial" w:hAnsi="Arial" w:cs="Arial"/>
          <w:sz w:val="20"/>
          <w:szCs w:val="20"/>
        </w:rPr>
        <w:t>means</w:t>
      </w:r>
      <w:proofErr w:type="gramEnd"/>
      <w:r w:rsidRPr="00330C78">
        <w:rPr>
          <w:rFonts w:ascii="Arial" w:hAnsi="Arial" w:cs="Arial"/>
          <w:sz w:val="20"/>
          <w:szCs w:val="20"/>
        </w:rPr>
        <w:t xml:space="preserve"> remained significant after Bonferroni correction (adjusted threshold </w:t>
      </w:r>
      <m:oMath>
        <m:r>
          <m:rPr>
            <m:sty m:val="p"/>
          </m:rPr>
          <w:rPr>
            <w:rFonts w:ascii="Cambria Math" w:hAnsi="Cambria Math" w:cs="Arial"/>
            <w:sz w:val="20"/>
            <w:szCs w:val="20"/>
          </w:rPr>
          <m:t>p&lt;0.00238</m:t>
        </m:r>
      </m:oMath>
      <w:r w:rsidRPr="00330C78">
        <w:rPr>
          <w:rFonts w:ascii="Arial" w:hAnsi="Arial" w:cs="Arial"/>
          <w:sz w:val="20"/>
          <w:szCs w:val="20"/>
        </w:rPr>
        <w:t>).</w:t>
      </w:r>
    </w:p>
    <w:p w14:paraId="5FC0B89B" w14:textId="5E64D4E4" w:rsidR="009A7962" w:rsidRPr="004F51DC" w:rsidRDefault="009A7962" w:rsidP="00226B52">
      <w:pPr>
        <w:widowControl/>
        <w:spacing w:after="160" w:line="278" w:lineRule="auto"/>
        <w:jc w:val="left"/>
        <w:rPr>
          <w:rFonts w:ascii="Arial" w:hAnsi="Arial" w:cs="Arial"/>
          <w:sz w:val="20"/>
          <w:szCs w:val="20"/>
        </w:rPr>
      </w:pPr>
    </w:p>
    <w:sectPr w:rsidR="009A7962" w:rsidRPr="004F51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E4AB38" w14:textId="77777777" w:rsidR="00F5299D" w:rsidRDefault="00F5299D" w:rsidP="009E1356">
      <w:r>
        <w:separator/>
      </w:r>
    </w:p>
  </w:endnote>
  <w:endnote w:type="continuationSeparator" w:id="0">
    <w:p w14:paraId="4DF29350" w14:textId="77777777" w:rsidR="00F5299D" w:rsidRDefault="00F5299D" w:rsidP="009E13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171DCF" w14:textId="77777777" w:rsidR="00F5299D" w:rsidRDefault="00F5299D" w:rsidP="009E1356">
      <w:r>
        <w:separator/>
      </w:r>
    </w:p>
  </w:footnote>
  <w:footnote w:type="continuationSeparator" w:id="0">
    <w:p w14:paraId="4A851D63" w14:textId="77777777" w:rsidR="00F5299D" w:rsidRDefault="00F5299D" w:rsidP="009E13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61549C"/>
    <w:multiLevelType w:val="hybridMultilevel"/>
    <w:tmpl w:val="8B582C24"/>
    <w:lvl w:ilvl="0" w:tplc="FE92AD0E">
      <w:numFmt w:val="bullet"/>
      <w:lvlText w:val="-"/>
      <w:lvlJc w:val="left"/>
      <w:pPr>
        <w:ind w:left="360" w:hanging="360"/>
      </w:pPr>
      <w:rPr>
        <w:rFonts w:ascii="Times New Roman" w:eastAsia="SimSun" w:hAnsi="Times New Roman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6747964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0AD"/>
    <w:rsid w:val="0002525C"/>
    <w:rsid w:val="00053338"/>
    <w:rsid w:val="000C6653"/>
    <w:rsid w:val="000D720E"/>
    <w:rsid w:val="00111388"/>
    <w:rsid w:val="00132FF6"/>
    <w:rsid w:val="00157683"/>
    <w:rsid w:val="001C0AE7"/>
    <w:rsid w:val="001D6702"/>
    <w:rsid w:val="00226B52"/>
    <w:rsid w:val="002F2F1F"/>
    <w:rsid w:val="002F59FE"/>
    <w:rsid w:val="00355161"/>
    <w:rsid w:val="003665A7"/>
    <w:rsid w:val="003E0B8D"/>
    <w:rsid w:val="00425F8A"/>
    <w:rsid w:val="00463943"/>
    <w:rsid w:val="00482991"/>
    <w:rsid w:val="004B3EAE"/>
    <w:rsid w:val="004F51DC"/>
    <w:rsid w:val="00500FC3"/>
    <w:rsid w:val="00535447"/>
    <w:rsid w:val="00547A4C"/>
    <w:rsid w:val="0055111C"/>
    <w:rsid w:val="00573DF3"/>
    <w:rsid w:val="005A3BEF"/>
    <w:rsid w:val="005B405B"/>
    <w:rsid w:val="006209C5"/>
    <w:rsid w:val="0068614E"/>
    <w:rsid w:val="006B19E2"/>
    <w:rsid w:val="007410A9"/>
    <w:rsid w:val="00745931"/>
    <w:rsid w:val="00790935"/>
    <w:rsid w:val="007A3D85"/>
    <w:rsid w:val="007E01E7"/>
    <w:rsid w:val="00854DF0"/>
    <w:rsid w:val="00870BC2"/>
    <w:rsid w:val="008C5473"/>
    <w:rsid w:val="00907E08"/>
    <w:rsid w:val="00916FEC"/>
    <w:rsid w:val="00917220"/>
    <w:rsid w:val="00971983"/>
    <w:rsid w:val="00996577"/>
    <w:rsid w:val="009A252C"/>
    <w:rsid w:val="009A7962"/>
    <w:rsid w:val="009C7620"/>
    <w:rsid w:val="009E1356"/>
    <w:rsid w:val="009F20AD"/>
    <w:rsid w:val="00A13E0C"/>
    <w:rsid w:val="00A2204F"/>
    <w:rsid w:val="00A2321D"/>
    <w:rsid w:val="00A37150"/>
    <w:rsid w:val="00A41B20"/>
    <w:rsid w:val="00A71971"/>
    <w:rsid w:val="00A850ED"/>
    <w:rsid w:val="00AA175A"/>
    <w:rsid w:val="00B36D61"/>
    <w:rsid w:val="00B43A63"/>
    <w:rsid w:val="00B91F50"/>
    <w:rsid w:val="00BE5792"/>
    <w:rsid w:val="00C012EE"/>
    <w:rsid w:val="00C37AE9"/>
    <w:rsid w:val="00C9238B"/>
    <w:rsid w:val="00CD6097"/>
    <w:rsid w:val="00D45506"/>
    <w:rsid w:val="00D81531"/>
    <w:rsid w:val="00D85854"/>
    <w:rsid w:val="00DA6E9B"/>
    <w:rsid w:val="00DC52B1"/>
    <w:rsid w:val="00E147C5"/>
    <w:rsid w:val="00F5299D"/>
    <w:rsid w:val="00F54384"/>
    <w:rsid w:val="00F57BD8"/>
    <w:rsid w:val="00F644B3"/>
    <w:rsid w:val="00FB02ED"/>
    <w:rsid w:val="00FD0556"/>
    <w:rsid w:val="00FD4183"/>
    <w:rsid w:val="00FE2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9211EA"/>
  <w15:chartTrackingRefBased/>
  <w15:docId w15:val="{20A99569-B875-4029-B3F8-C5A3BC02B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35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20A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20A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20A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20AD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20AD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20AD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20AD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20AD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20AD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20A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20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20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20AD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20AD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20AD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20A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20A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20A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F20A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20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20A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20A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20A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20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20AD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20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20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20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20A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E1356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9E135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135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1356"/>
    <w:rPr>
      <w:sz w:val="18"/>
      <w:szCs w:val="18"/>
    </w:rPr>
  </w:style>
  <w:style w:type="table" w:styleId="TableGrid">
    <w:name w:val="Table Grid"/>
    <w:basedOn w:val="TableNormal"/>
    <w:uiPriority w:val="39"/>
    <w:rsid w:val="009E13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925</Words>
  <Characters>5277</Characters>
  <Application>Microsoft Office Word</Application>
  <DocSecurity>0</DocSecurity>
  <Lines>43</Lines>
  <Paragraphs>12</Paragraphs>
  <ScaleCrop>false</ScaleCrop>
  <Company/>
  <LinksUpToDate>false</LinksUpToDate>
  <CharactersWithSpaces>6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glin Li</dc:creator>
  <cp:keywords/>
  <dc:description/>
  <cp:lastModifiedBy>John Magri</cp:lastModifiedBy>
  <cp:revision>10</cp:revision>
  <dcterms:created xsi:type="dcterms:W3CDTF">2026-05-26T16:58:00Z</dcterms:created>
  <dcterms:modified xsi:type="dcterms:W3CDTF">2026-06-16T07:23:00Z</dcterms:modified>
</cp:coreProperties>
</file>